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DECCA" w14:textId="5D5856CF" w:rsidR="007A7B0A" w:rsidRPr="00074227" w:rsidRDefault="007A7B0A" w:rsidP="007A7B0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074227">
        <w:rPr>
          <w:rFonts w:ascii="Arial" w:hAnsi="Arial" w:cs="Arial"/>
          <w:b/>
          <w:sz w:val="20"/>
          <w:lang w:val="en-GB"/>
        </w:rPr>
        <w:t xml:space="preserve">S4 Table: Susceptibility of </w:t>
      </w:r>
      <w:r w:rsidRPr="00074227">
        <w:rPr>
          <w:rFonts w:ascii="Arial" w:hAnsi="Arial" w:cs="Arial"/>
          <w:b/>
          <w:sz w:val="20"/>
          <w:lang w:val="en-US"/>
        </w:rPr>
        <w:t xml:space="preserve">ICU-attributable bacterial isolates from clinical samples (n = 790) to chlorhexidine and </w:t>
      </w:r>
      <w:proofErr w:type="spellStart"/>
      <w:r w:rsidRPr="00074227">
        <w:rPr>
          <w:rFonts w:ascii="Arial" w:hAnsi="Arial" w:cs="Arial"/>
          <w:b/>
          <w:sz w:val="20"/>
          <w:lang w:val="en-US"/>
        </w:rPr>
        <w:t>octenidine</w:t>
      </w:r>
      <w:proofErr w:type="spellEnd"/>
      <w:r w:rsidRPr="00074227">
        <w:rPr>
          <w:rFonts w:ascii="Arial" w:hAnsi="Arial" w:cs="Arial"/>
          <w:b/>
          <w:sz w:val="20"/>
          <w:lang w:val="en-US"/>
        </w:rPr>
        <w:t xml:space="preserve"> (all species) stratified by chlorhexidine and </w:t>
      </w:r>
      <w:proofErr w:type="spellStart"/>
      <w:r w:rsidRPr="00074227">
        <w:rPr>
          <w:rFonts w:ascii="Arial" w:hAnsi="Arial" w:cs="Arial"/>
          <w:b/>
          <w:sz w:val="20"/>
          <w:lang w:val="en-US"/>
        </w:rPr>
        <w:t>octenidine</w:t>
      </w:r>
      <w:proofErr w:type="spellEnd"/>
      <w:r w:rsidRPr="00074227">
        <w:rPr>
          <w:rFonts w:ascii="Arial" w:hAnsi="Arial" w:cs="Arial"/>
          <w:b/>
          <w:sz w:val="20"/>
          <w:lang w:val="en-US"/>
        </w:rPr>
        <w:t xml:space="preserve"> susceptibility. </w:t>
      </w:r>
      <w:r w:rsidRPr="00074227">
        <w:rPr>
          <w:rFonts w:ascii="Arial" w:hAnsi="Arial" w:cs="Arial"/>
          <w:sz w:val="20"/>
          <w:lang w:val="en-US"/>
        </w:rPr>
        <w:t xml:space="preserve">Chlorhexidine and </w:t>
      </w:r>
      <w:proofErr w:type="spellStart"/>
      <w:r w:rsidRPr="00074227">
        <w:rPr>
          <w:rFonts w:ascii="Arial" w:hAnsi="Arial" w:cs="Arial"/>
          <w:sz w:val="20"/>
          <w:lang w:val="en-US"/>
        </w:rPr>
        <w:t>octenidine</w:t>
      </w:r>
      <w:proofErr w:type="spellEnd"/>
      <w:r w:rsidRPr="00074227">
        <w:rPr>
          <w:rFonts w:ascii="Arial" w:hAnsi="Arial" w:cs="Arial"/>
          <w:sz w:val="20"/>
          <w:lang w:val="en-US"/>
        </w:rPr>
        <w:t xml:space="preserve"> susceptibility of</w:t>
      </w:r>
      <w:r w:rsidRPr="00074227">
        <w:rPr>
          <w:rFonts w:ascii="Arial" w:hAnsi="Arial" w:cs="Arial"/>
          <w:b/>
          <w:sz w:val="20"/>
          <w:lang w:val="en-US"/>
        </w:rPr>
        <w:t xml:space="preserve"> </w:t>
      </w:r>
      <w:r w:rsidRPr="00074227">
        <w:rPr>
          <w:rFonts w:ascii="Arial" w:hAnsi="Arial" w:cs="Arial"/>
          <w:sz w:val="20"/>
          <w:lang w:val="en-US"/>
        </w:rPr>
        <w:t xml:space="preserve">bacterial isolates were reported as binary variable (chlorhexidine / </w:t>
      </w:r>
      <w:proofErr w:type="spellStart"/>
      <w:r w:rsidRPr="00074227">
        <w:rPr>
          <w:rFonts w:ascii="Arial" w:hAnsi="Arial" w:cs="Arial"/>
          <w:sz w:val="20"/>
          <w:lang w:val="en-US"/>
        </w:rPr>
        <w:t>octenidine</w:t>
      </w:r>
      <w:proofErr w:type="spellEnd"/>
      <w:r w:rsidRPr="00074227">
        <w:rPr>
          <w:rFonts w:ascii="Arial" w:hAnsi="Arial" w:cs="Arial"/>
          <w:sz w:val="20"/>
          <w:lang w:val="en-US"/>
        </w:rPr>
        <w:t xml:space="preserve"> MIC </w:t>
      </w:r>
      <w:r w:rsidRPr="00074227">
        <w:rPr>
          <w:rFonts w:ascii="Arial" w:hAnsi="Arial" w:cs="Arial"/>
          <w:sz w:val="20"/>
          <w:szCs w:val="20"/>
          <w:lang w:val="en-GB" w:eastAsia="de-DE"/>
        </w:rPr>
        <w:t>of bacterial isolates</w:t>
      </w:r>
      <w:r w:rsidRPr="00074227">
        <w:rPr>
          <w:rFonts w:ascii="Arial" w:hAnsi="Arial" w:cs="Arial"/>
          <w:sz w:val="20"/>
          <w:lang w:val="en-US"/>
        </w:rPr>
        <w:t xml:space="preserve"> </w:t>
      </w:r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≥ species-specific </w:t>
      </w:r>
      <w:r w:rsidRPr="00074227">
        <w:rPr>
          <w:rFonts w:ascii="Arial" w:hAnsi="Arial" w:cs="Arial"/>
          <w:sz w:val="20"/>
          <w:lang w:val="en-US"/>
        </w:rPr>
        <w:t>c</w:t>
      </w:r>
      <w:proofErr w:type="spellStart"/>
      <w:r w:rsidRPr="00074227">
        <w:rPr>
          <w:rFonts w:ascii="Arial" w:hAnsi="Arial" w:cs="Arial"/>
          <w:sz w:val="20"/>
          <w:szCs w:val="20"/>
          <w:lang w:val="en-GB" w:eastAsia="de-DE"/>
        </w:rPr>
        <w:t>hlorhexidine</w:t>
      </w:r>
      <w:proofErr w:type="spellEnd"/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/ </w:t>
      </w:r>
      <w:proofErr w:type="spellStart"/>
      <w:r w:rsidRPr="00074227">
        <w:rPr>
          <w:rFonts w:ascii="Arial" w:hAnsi="Arial" w:cs="Arial"/>
          <w:sz w:val="20"/>
          <w:szCs w:val="20"/>
          <w:lang w:val="en-GB" w:eastAsia="de-DE"/>
        </w:rPr>
        <w:t>octenidine</w:t>
      </w:r>
      <w:proofErr w:type="spellEnd"/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 MIC</w:t>
      </w:r>
      <w:r w:rsidRPr="00074227">
        <w:rPr>
          <w:rFonts w:ascii="Arial" w:hAnsi="Arial" w:cs="Arial"/>
          <w:sz w:val="20"/>
          <w:szCs w:val="20"/>
          <w:vertAlign w:val="subscript"/>
          <w:lang w:val="en-GB" w:eastAsia="de-DE"/>
        </w:rPr>
        <w:t>50</w:t>
      </w:r>
      <w:r w:rsidRPr="00074227">
        <w:rPr>
          <w:rFonts w:ascii="Arial" w:hAnsi="Arial" w:cs="Arial"/>
          <w:sz w:val="20"/>
          <w:lang w:val="en-US"/>
        </w:rPr>
        <w:t xml:space="preserve"> </w:t>
      </w:r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(yes / no). </w:t>
      </w:r>
      <w:proofErr w:type="spellStart"/>
      <w:r w:rsidRPr="0007422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074227">
        <w:rPr>
          <w:rFonts w:ascii="Arial" w:hAnsi="Arial" w:cs="Arial"/>
          <w:sz w:val="20"/>
          <w:szCs w:val="20"/>
          <w:lang w:val="en-US"/>
        </w:rPr>
        <w:t>P</w:t>
      </w:r>
      <w:proofErr w:type="spellEnd"/>
      <w:r w:rsidRPr="00074227">
        <w:rPr>
          <w:rFonts w:ascii="Arial" w:hAnsi="Arial" w:cs="Arial"/>
          <w:sz w:val="20"/>
          <w:szCs w:val="20"/>
          <w:lang w:val="en-US"/>
        </w:rPr>
        <w:t xml:space="preserve">-values were reported for comparisons between chlorhexidine/ </w:t>
      </w:r>
      <w:proofErr w:type="spellStart"/>
      <w:r w:rsidRPr="00074227">
        <w:rPr>
          <w:rFonts w:ascii="Arial" w:hAnsi="Arial" w:cs="Arial"/>
          <w:sz w:val="20"/>
          <w:szCs w:val="20"/>
          <w:lang w:val="en-US"/>
        </w:rPr>
        <w:t>octenidine</w:t>
      </w:r>
      <w:proofErr w:type="spellEnd"/>
      <w:r w:rsidRPr="00074227">
        <w:rPr>
          <w:rFonts w:ascii="Arial" w:hAnsi="Arial" w:cs="Arial"/>
          <w:sz w:val="20"/>
          <w:szCs w:val="20"/>
          <w:lang w:val="en-US"/>
        </w:rPr>
        <w:t xml:space="preserve"> MIC50 </w:t>
      </w:r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≥ species-specific </w:t>
      </w:r>
      <w:r w:rsidRPr="00074227">
        <w:rPr>
          <w:rFonts w:ascii="Arial" w:hAnsi="Arial" w:cs="Arial"/>
          <w:sz w:val="20"/>
          <w:lang w:val="en-US"/>
        </w:rPr>
        <w:t>c</w:t>
      </w:r>
      <w:proofErr w:type="spellStart"/>
      <w:r w:rsidRPr="00074227">
        <w:rPr>
          <w:rFonts w:ascii="Arial" w:hAnsi="Arial" w:cs="Arial"/>
          <w:sz w:val="20"/>
          <w:szCs w:val="20"/>
          <w:lang w:val="en-GB" w:eastAsia="de-DE"/>
        </w:rPr>
        <w:t>hlorhexidine</w:t>
      </w:r>
      <w:proofErr w:type="spellEnd"/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/ </w:t>
      </w:r>
      <w:proofErr w:type="spellStart"/>
      <w:r w:rsidRPr="00074227">
        <w:rPr>
          <w:rFonts w:ascii="Arial" w:hAnsi="Arial" w:cs="Arial"/>
          <w:sz w:val="20"/>
          <w:szCs w:val="20"/>
          <w:lang w:val="en-GB" w:eastAsia="de-DE"/>
        </w:rPr>
        <w:t>octenidine</w:t>
      </w:r>
      <w:proofErr w:type="spellEnd"/>
      <w:r w:rsidRPr="00074227">
        <w:rPr>
          <w:rFonts w:ascii="Arial" w:hAnsi="Arial" w:cs="Arial"/>
          <w:sz w:val="20"/>
          <w:szCs w:val="20"/>
          <w:lang w:val="en-GB" w:eastAsia="de-DE"/>
        </w:rPr>
        <w:t xml:space="preserve"> MIC</w:t>
      </w:r>
      <w:r w:rsidRPr="00074227">
        <w:rPr>
          <w:rFonts w:ascii="Arial" w:hAnsi="Arial" w:cs="Arial"/>
          <w:sz w:val="20"/>
          <w:szCs w:val="20"/>
          <w:vertAlign w:val="subscript"/>
          <w:lang w:val="en-GB" w:eastAsia="de-DE"/>
        </w:rPr>
        <w:t>50</w:t>
      </w:r>
      <w:r w:rsidRPr="00074227">
        <w:rPr>
          <w:rFonts w:ascii="Arial" w:hAnsi="Arial" w:cs="Arial"/>
          <w:sz w:val="20"/>
          <w:lang w:val="en-US"/>
        </w:rPr>
        <w:t xml:space="preserve"> = </w:t>
      </w:r>
      <w:r w:rsidRPr="00074227">
        <w:rPr>
          <w:rFonts w:ascii="Arial" w:hAnsi="Arial" w:cs="Arial"/>
          <w:sz w:val="20"/>
          <w:szCs w:val="20"/>
          <w:lang w:val="en-US"/>
        </w:rPr>
        <w:t>“yes” or “no”.</w:t>
      </w:r>
      <w:r w:rsidR="006C7F27" w:rsidRPr="00074227">
        <w:rPr>
          <w:rFonts w:ascii="Arial" w:hAnsi="Arial" w:cs="Arial"/>
          <w:sz w:val="20"/>
          <w:szCs w:val="20"/>
          <w:lang w:val="en-US"/>
        </w:rPr>
        <w:t xml:space="preserve"> </w:t>
      </w:r>
      <w:r w:rsidR="00543ABC" w:rsidRPr="00074227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543ABC" w:rsidRPr="00074227">
        <w:rPr>
          <w:rFonts w:ascii="Arial" w:hAnsi="Arial" w:cs="Arial"/>
          <w:sz w:val="20"/>
          <w:szCs w:val="20"/>
          <w:lang w:val="en-US"/>
        </w:rPr>
        <w:t xml:space="preserve"> percentage of columns. </w:t>
      </w:r>
      <w:r w:rsidR="00417D37" w:rsidRPr="00074227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543ABC" w:rsidRPr="00074227">
        <w:rPr>
          <w:rFonts w:ascii="Arial" w:hAnsi="Arial" w:cs="Arial"/>
          <w:sz w:val="20"/>
          <w:szCs w:val="20"/>
          <w:lang w:val="en-US"/>
        </w:rPr>
        <w:t xml:space="preserve"> percentage of rows. </w:t>
      </w:r>
      <w:r w:rsidR="00543ABC" w:rsidRPr="00074227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6C7F27" w:rsidRPr="00074227">
        <w:rPr>
          <w:rFonts w:ascii="Arial" w:hAnsi="Arial" w:cs="Arial"/>
          <w:sz w:val="20"/>
          <w:lang w:val="en-GB"/>
        </w:rPr>
        <w:t xml:space="preserve">P-values &lt; 0.05 were interpreted as significant (*). </w:t>
      </w:r>
      <w:r w:rsidRPr="00074227">
        <w:rPr>
          <w:rFonts w:ascii="Arial" w:hAnsi="Arial" w:cs="Arial"/>
          <w:sz w:val="20"/>
          <w:szCs w:val="20"/>
          <w:lang w:val="en-US"/>
        </w:rPr>
        <w:t xml:space="preserve">n, number. (%), percent. </w:t>
      </w:r>
    </w:p>
    <w:tbl>
      <w:tblPr>
        <w:tblStyle w:val="Tabellenraster"/>
        <w:tblpPr w:leftFromText="141" w:rightFromText="141" w:vertAnchor="text" w:tblpY="1"/>
        <w:tblOverlap w:val="never"/>
        <w:tblW w:w="4166" w:type="pct"/>
        <w:tblLook w:val="04A0" w:firstRow="1" w:lastRow="0" w:firstColumn="1" w:lastColumn="0" w:noHBand="0" w:noVBand="1"/>
      </w:tblPr>
      <w:tblGrid>
        <w:gridCol w:w="2384"/>
        <w:gridCol w:w="2379"/>
        <w:gridCol w:w="2379"/>
        <w:gridCol w:w="2377"/>
        <w:gridCol w:w="2377"/>
      </w:tblGrid>
      <w:tr w:rsidR="007A7B0A" w:rsidRPr="00FC0DFC" w14:paraId="1CDDE82A" w14:textId="77777777" w:rsidTr="00074227">
        <w:tc>
          <w:tcPr>
            <w:tcW w:w="1002" w:type="pct"/>
            <w:shd w:val="clear" w:color="auto" w:fill="D9D9D9" w:themeFill="background1" w:themeFillShade="D9"/>
          </w:tcPr>
          <w:p w14:paraId="1C62EC85" w14:textId="3B4FD354" w:rsidR="007A7B0A" w:rsidRPr="00074227" w:rsidRDefault="00074227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Chlorhexidine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1A18643D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34CA3B4C" w14:textId="01ACF542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Chlorhexidine MIC 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 xml:space="preserve">≥ species-specific chlorhexidine and </w:t>
            </w:r>
            <w:proofErr w:type="spellStart"/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octenidine</w:t>
            </w:r>
            <w:proofErr w:type="spellEnd"/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 xml:space="preserve"> MIC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vertAlign w:val="subscript"/>
                <w:lang w:val="en-GB"/>
              </w:rPr>
              <w:t>50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4D51A2DB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</w:tcPr>
          <w:p w14:paraId="4FE19A01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7A7B0A" w:rsidRPr="00074227" w14:paraId="2A715AA1" w14:textId="77777777" w:rsidTr="00074227">
        <w:tc>
          <w:tcPr>
            <w:tcW w:w="1002" w:type="pct"/>
            <w:shd w:val="clear" w:color="auto" w:fill="D9D9D9" w:themeFill="background1" w:themeFillShade="D9"/>
          </w:tcPr>
          <w:p w14:paraId="082057E5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5BD8AE5A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22A59B72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yes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46493BB5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028459B0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P-</w:t>
            </w:r>
            <w:proofErr w:type="spellStart"/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value</w:t>
            </w: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7A7B0A" w:rsidRPr="00074227" w14:paraId="28CC4434" w14:textId="77777777" w:rsidTr="00074227">
        <w:tc>
          <w:tcPr>
            <w:tcW w:w="1002" w:type="pct"/>
            <w:shd w:val="clear" w:color="auto" w:fill="D9D9D9" w:themeFill="background1" w:themeFillShade="D9"/>
          </w:tcPr>
          <w:p w14:paraId="59AE93FA" w14:textId="53501491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All</w:t>
            </w:r>
            <w:r w:rsidR="00543ABC"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 xml:space="preserve">, n </w:t>
            </w:r>
            <w:r w:rsidR="002A47D8"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(%</w:t>
            </w:r>
            <w:r w:rsidR="002A47D8" w:rsidRPr="00074227">
              <w:rPr>
                <w:rFonts w:ascii="Arial" w:eastAsiaTheme="majorEastAsia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2A47D8"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;%</w:t>
            </w:r>
            <w:r w:rsidR="002A47D8" w:rsidRPr="00074227">
              <w:rPr>
                <w:rFonts w:ascii="Arial" w:eastAsiaTheme="majorEastAsia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2A47D8"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196FC539" w14:textId="5A0B66E3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790 (100.0</w:t>
            </w:r>
            <w:r w:rsidR="002A47D8"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; 100.0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)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6FEDE8A8" w14:textId="63EA9493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537 (100.0</w:t>
            </w:r>
            <w:r w:rsidR="002A47D8"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; 68.0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)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150363C7" w14:textId="3A05D633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 xml:space="preserve">253 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(100.0</w:t>
            </w:r>
            <w:r w:rsidR="002A47D8"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; 32.0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)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3E178EC0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7A7B0A" w:rsidRPr="00074227" w14:paraId="7F9611D9" w14:textId="77777777" w:rsidTr="007A7B0A">
        <w:tc>
          <w:tcPr>
            <w:tcW w:w="1002" w:type="pct"/>
            <w:shd w:val="clear" w:color="auto" w:fill="auto"/>
          </w:tcPr>
          <w:p w14:paraId="3F613A4F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Study group and period</w:t>
            </w:r>
          </w:p>
        </w:tc>
        <w:tc>
          <w:tcPr>
            <w:tcW w:w="1000" w:type="pct"/>
          </w:tcPr>
          <w:p w14:paraId="1006C41D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  <w:shd w:val="clear" w:color="auto" w:fill="auto"/>
          </w:tcPr>
          <w:p w14:paraId="6E9E5716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4B7FDCEE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034B6CB5" w14:textId="77777777" w:rsidR="007A7B0A" w:rsidRPr="00074227" w:rsidRDefault="007A7B0A" w:rsidP="007A7B0A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851B18" w:rsidRPr="00074227" w14:paraId="423A00B2" w14:textId="77777777" w:rsidTr="007A7B0A">
        <w:tc>
          <w:tcPr>
            <w:tcW w:w="1002" w:type="pct"/>
            <w:shd w:val="clear" w:color="auto" w:fill="auto"/>
          </w:tcPr>
          <w:p w14:paraId="3B37B795" w14:textId="0BB7262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Chlorhexidine group in the baseline period, n 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638AA25F" w14:textId="3DFC5C9B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80 (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22.8; </w:t>
            </w:r>
            <w:r w:rsidR="00AA598E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58840F25" w14:textId="34E11C9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26 (23.4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7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5D45E936" w14:textId="04621C5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54 (21.3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3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5E10B699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507</w:t>
            </w:r>
          </w:p>
        </w:tc>
      </w:tr>
      <w:tr w:rsidR="00851B18" w:rsidRPr="00074227" w14:paraId="707F6829" w14:textId="77777777" w:rsidTr="007A7B0A">
        <w:tc>
          <w:tcPr>
            <w:tcW w:w="1002" w:type="pct"/>
            <w:shd w:val="clear" w:color="auto" w:fill="auto"/>
          </w:tcPr>
          <w:p w14:paraId="463982D5" w14:textId="2451264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Chlorhexidine group in the intervention perio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275CFAE0" w14:textId="502F688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36 (17.2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35112084" w14:textId="7E35FA8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59 (11.0</w:t>
            </w:r>
            <w:r w:rsidR="00B66982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43.4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6D194A2F" w14:textId="1E16D8B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77 (30.4</w:t>
            </w:r>
            <w:r w:rsidR="00B66982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56.6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E3FCBEE" w14:textId="006151E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&lt;0.001*</w:t>
            </w:r>
          </w:p>
        </w:tc>
      </w:tr>
      <w:tr w:rsidR="00851B18" w:rsidRPr="00074227" w14:paraId="3CD89109" w14:textId="77777777" w:rsidTr="007A7B0A">
        <w:tc>
          <w:tcPr>
            <w:tcW w:w="1002" w:type="pct"/>
            <w:shd w:val="clear" w:color="auto" w:fill="auto"/>
          </w:tcPr>
          <w:p w14:paraId="62CBF317" w14:textId="05294B2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Octenidine</w:t>
            </w:r>
            <w:proofErr w:type="spellEnd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group in the baseline perio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45399F7C" w14:textId="30BAED3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22 (15.4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4EA821A0" w14:textId="1DE1F20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02 (19.0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83.6)</w:t>
            </w:r>
          </w:p>
        </w:tc>
        <w:tc>
          <w:tcPr>
            <w:tcW w:w="999" w:type="pct"/>
          </w:tcPr>
          <w:p w14:paraId="231EDF34" w14:textId="6C09DDC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0 (7.9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16.4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2658CD4" w14:textId="6E8B97A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&lt; 0.001*</w:t>
            </w:r>
          </w:p>
        </w:tc>
      </w:tr>
      <w:tr w:rsidR="00851B18" w:rsidRPr="00074227" w14:paraId="70F46841" w14:textId="77777777" w:rsidTr="007A7B0A">
        <w:tc>
          <w:tcPr>
            <w:tcW w:w="1002" w:type="pct"/>
            <w:shd w:val="clear" w:color="auto" w:fill="auto"/>
          </w:tcPr>
          <w:p w14:paraId="5B40CF06" w14:textId="080E230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Octenidine</w:t>
            </w:r>
            <w:proofErr w:type="spellEnd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group in the intervention perio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60530154" w14:textId="47A4538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16 (14.7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6B66DFC9" w14:textId="1FBFD32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77 (14.3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66.4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64A40DEA" w14:textId="12D9225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9 (15.4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33.6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04B6B96E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690</w:t>
            </w:r>
          </w:p>
        </w:tc>
      </w:tr>
      <w:tr w:rsidR="00851B18" w:rsidRPr="00074227" w14:paraId="428B46A2" w14:textId="77777777" w:rsidTr="007A7B0A">
        <w:tc>
          <w:tcPr>
            <w:tcW w:w="1002" w:type="pct"/>
            <w:shd w:val="clear" w:color="auto" w:fill="auto"/>
          </w:tcPr>
          <w:p w14:paraId="6B5087C3" w14:textId="620B44F8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Control group in the baseline perio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0B753150" w14:textId="7EDE98E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15 (14.6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29F18C13" w14:textId="2C9DC796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5 (15.8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3.9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2978FB7" w14:textId="008BD96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0 (11.9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6.1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B713F03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140</w:t>
            </w:r>
          </w:p>
        </w:tc>
      </w:tr>
      <w:tr w:rsidR="00851B18" w:rsidRPr="00074227" w14:paraId="15F6AB82" w14:textId="77777777" w:rsidTr="007A7B0A">
        <w:tc>
          <w:tcPr>
            <w:tcW w:w="1002" w:type="pct"/>
            <w:shd w:val="clear" w:color="auto" w:fill="auto"/>
          </w:tcPr>
          <w:p w14:paraId="74218818" w14:textId="74B8CB7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Control group in the intervention perio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456EF95A" w14:textId="1957EB0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21 (15.3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4D60DC9E" w14:textId="54C0132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8 (16.4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2.7)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17FC7AF5" w14:textId="20AD75C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3 (13.0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7.3)</w:t>
            </w:r>
          </w:p>
        </w:tc>
        <w:tc>
          <w:tcPr>
            <w:tcW w:w="999" w:type="pct"/>
          </w:tcPr>
          <w:p w14:paraId="4C05CF83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223</w:t>
            </w:r>
          </w:p>
        </w:tc>
      </w:tr>
      <w:tr w:rsidR="00851B18" w:rsidRPr="00074227" w14:paraId="45A02AF7" w14:textId="77777777" w:rsidTr="007A7B0A">
        <w:tc>
          <w:tcPr>
            <w:tcW w:w="1002" w:type="pct"/>
            <w:shd w:val="clear" w:color="auto" w:fill="auto"/>
          </w:tcPr>
          <w:p w14:paraId="331E68AD" w14:textId="7E8D15C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ICU day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of sample collection, median (IQR)</w:t>
            </w:r>
          </w:p>
        </w:tc>
        <w:tc>
          <w:tcPr>
            <w:tcW w:w="1000" w:type="pct"/>
          </w:tcPr>
          <w:p w14:paraId="30A29582" w14:textId="3B23624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 (5 – 18)</w:t>
            </w:r>
          </w:p>
        </w:tc>
        <w:tc>
          <w:tcPr>
            <w:tcW w:w="1000" w:type="pct"/>
            <w:shd w:val="clear" w:color="auto" w:fill="auto"/>
          </w:tcPr>
          <w:p w14:paraId="684E5BD7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10 (5 – 20) </w:t>
            </w:r>
          </w:p>
        </w:tc>
        <w:tc>
          <w:tcPr>
            <w:tcW w:w="999" w:type="pct"/>
          </w:tcPr>
          <w:p w14:paraId="2126291D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 (5 – 16)</w:t>
            </w:r>
          </w:p>
        </w:tc>
        <w:tc>
          <w:tcPr>
            <w:tcW w:w="999" w:type="pct"/>
          </w:tcPr>
          <w:p w14:paraId="5004077D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059</w:t>
            </w:r>
          </w:p>
        </w:tc>
      </w:tr>
      <w:tr w:rsidR="00851B18" w:rsidRPr="00074227" w14:paraId="14818496" w14:textId="77777777" w:rsidTr="007A7B0A">
        <w:tc>
          <w:tcPr>
            <w:tcW w:w="1002" w:type="pct"/>
            <w:shd w:val="clear" w:color="auto" w:fill="auto"/>
          </w:tcPr>
          <w:p w14:paraId="2C9D166E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lastRenderedPageBreak/>
              <w:t>Clinical material</w:t>
            </w:r>
          </w:p>
        </w:tc>
        <w:tc>
          <w:tcPr>
            <w:tcW w:w="1000" w:type="pct"/>
          </w:tcPr>
          <w:p w14:paraId="2172457E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  <w:shd w:val="clear" w:color="auto" w:fill="auto"/>
          </w:tcPr>
          <w:p w14:paraId="37E0A9D9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40E0B0B7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06E82FE1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851B18" w:rsidRPr="00074227" w14:paraId="277BD8BF" w14:textId="77777777" w:rsidTr="007A7B0A">
        <w:tc>
          <w:tcPr>
            <w:tcW w:w="1002" w:type="pct"/>
            <w:shd w:val="clear" w:color="auto" w:fill="auto"/>
          </w:tcPr>
          <w:p w14:paraId="47C82AA9" w14:textId="1E986F3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Bloo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651969C3" w14:textId="6709D39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85 (23.4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1AFB4BE9" w14:textId="510BC546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9 (18.4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53.5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59BFCF7" w14:textId="2412FE1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6 (34.0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46.5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C4468F8" w14:textId="4E5D57E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&lt; 0.001*</w:t>
            </w:r>
          </w:p>
        </w:tc>
      </w:tr>
      <w:tr w:rsidR="00851B18" w:rsidRPr="00074227" w14:paraId="3AA37D13" w14:textId="77777777" w:rsidTr="007A7B0A">
        <w:tc>
          <w:tcPr>
            <w:tcW w:w="1002" w:type="pct"/>
            <w:shd w:val="clear" w:color="auto" w:fill="auto"/>
          </w:tcPr>
          <w:p w14:paraId="5536EB61" w14:textId="6C3A5156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Tracheal aspirate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36F0D9D5" w14:textId="4B4ED67B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30 (41.8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50E181F1" w14:textId="57F8442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34 (43.6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0.9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642D1EA" w14:textId="35C2613B" w:rsidR="00851B18" w:rsidRPr="00074227" w:rsidRDefault="002A47D8" w:rsidP="002A47D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96 </w:t>
            </w:r>
            <w:r w:rsidR="00851B1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37.9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9.1</w:t>
            </w:r>
            <w:r w:rsidR="00851B1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C7BF644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134</w:t>
            </w:r>
          </w:p>
        </w:tc>
      </w:tr>
      <w:tr w:rsidR="00851B18" w:rsidRPr="00074227" w14:paraId="438C1B0C" w14:textId="77777777" w:rsidTr="007A7B0A">
        <w:tc>
          <w:tcPr>
            <w:tcW w:w="1002" w:type="pct"/>
            <w:shd w:val="clear" w:color="auto" w:fill="auto"/>
          </w:tcPr>
          <w:p w14:paraId="2D020ACF" w14:textId="7FC7185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Urine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426576EC" w14:textId="6E3B3A3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7 (11.0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49901FC3" w14:textId="3908DB81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62 (11.5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1.3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91F687D" w14:textId="0EB0BE4B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5 (9.9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8.7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04F8456D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486</w:t>
            </w:r>
          </w:p>
        </w:tc>
      </w:tr>
      <w:tr w:rsidR="00851B18" w:rsidRPr="00074227" w14:paraId="10366685" w14:textId="77777777" w:rsidTr="007A7B0A">
        <w:tc>
          <w:tcPr>
            <w:tcW w:w="1002" w:type="pct"/>
            <w:shd w:val="clear" w:color="auto" w:fill="auto"/>
          </w:tcPr>
          <w:p w14:paraId="70F67AE4" w14:textId="06BD7A01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Wound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3AD56D5F" w14:textId="5559BA9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7 (11.0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28D1A8C2" w14:textId="3E38134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63 (11.7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2.4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0E43ECC0" w14:textId="733CFC2B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4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9.5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7.6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5EDE4628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347</w:t>
            </w:r>
          </w:p>
        </w:tc>
      </w:tr>
      <w:tr w:rsidR="00851B18" w:rsidRPr="00074227" w14:paraId="5F6E19C9" w14:textId="77777777" w:rsidTr="007A7B0A">
        <w:tc>
          <w:tcPr>
            <w:tcW w:w="1002" w:type="pct"/>
            <w:shd w:val="clear" w:color="auto" w:fill="auto"/>
          </w:tcPr>
          <w:p w14:paraId="1207A4B5" w14:textId="3891F84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Others, n 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(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AA598E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4A46638F" w14:textId="070ECCC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01 (12.8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09663A72" w14:textId="43F6689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79 (14.7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8.2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1DCE48F" w14:textId="38C472E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2 (8.7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1.8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0238FDD2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018*</w:t>
            </w:r>
          </w:p>
        </w:tc>
      </w:tr>
      <w:tr w:rsidR="00851B18" w:rsidRPr="00074227" w14:paraId="1196E005" w14:textId="77777777" w:rsidTr="007A7B0A">
        <w:tc>
          <w:tcPr>
            <w:tcW w:w="1002" w:type="pct"/>
            <w:shd w:val="clear" w:color="auto" w:fill="auto"/>
          </w:tcPr>
          <w:p w14:paraId="1DE00C37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</w:tcPr>
          <w:p w14:paraId="37415C71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  <w:shd w:val="clear" w:color="auto" w:fill="auto"/>
          </w:tcPr>
          <w:p w14:paraId="6184394F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289778DF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5604CF70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851B18" w:rsidRPr="00FC0DFC" w14:paraId="4387A80E" w14:textId="77777777" w:rsidTr="00074227">
        <w:tc>
          <w:tcPr>
            <w:tcW w:w="1002" w:type="pct"/>
            <w:shd w:val="clear" w:color="auto" w:fill="D9D9D9" w:themeFill="background1" w:themeFillShade="D9"/>
          </w:tcPr>
          <w:p w14:paraId="641CDB9B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Octenidine</w:t>
            </w:r>
            <w:proofErr w:type="spellEnd"/>
          </w:p>
        </w:tc>
        <w:tc>
          <w:tcPr>
            <w:tcW w:w="1000" w:type="pct"/>
            <w:shd w:val="clear" w:color="auto" w:fill="D9D9D9" w:themeFill="background1" w:themeFillShade="D9"/>
          </w:tcPr>
          <w:p w14:paraId="4221C790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24F1BBA0" w14:textId="376E731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Octenidine</w:t>
            </w:r>
            <w:proofErr w:type="spellEnd"/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 MIC 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 xml:space="preserve"> ≥ species-specific chlorhexidine and </w:t>
            </w:r>
            <w:proofErr w:type="spellStart"/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octenidine</w:t>
            </w:r>
            <w:proofErr w:type="spellEnd"/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 xml:space="preserve"> MIC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vertAlign w:val="subscript"/>
                <w:lang w:val="en-GB"/>
              </w:rPr>
              <w:t>50</w:t>
            </w:r>
          </w:p>
        </w:tc>
        <w:tc>
          <w:tcPr>
            <w:tcW w:w="999" w:type="pct"/>
            <w:shd w:val="clear" w:color="auto" w:fill="D9D9D9" w:themeFill="background1" w:themeFillShade="D9"/>
          </w:tcPr>
          <w:p w14:paraId="68B7BA92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  <w:shd w:val="clear" w:color="auto" w:fill="D9D9D9" w:themeFill="background1" w:themeFillShade="D9"/>
          </w:tcPr>
          <w:p w14:paraId="6B7D5DE2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851B18" w:rsidRPr="00074227" w14:paraId="26BD8364" w14:textId="77777777" w:rsidTr="007A7B0A">
        <w:tc>
          <w:tcPr>
            <w:tcW w:w="1002" w:type="pct"/>
            <w:shd w:val="clear" w:color="auto" w:fill="auto"/>
          </w:tcPr>
          <w:p w14:paraId="4646EBCA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</w:tcPr>
          <w:p w14:paraId="29D081E5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</w:p>
        </w:tc>
        <w:tc>
          <w:tcPr>
            <w:tcW w:w="1000" w:type="pct"/>
            <w:shd w:val="clear" w:color="auto" w:fill="auto"/>
          </w:tcPr>
          <w:p w14:paraId="3F13FC0B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yes</w:t>
            </w:r>
          </w:p>
        </w:tc>
        <w:tc>
          <w:tcPr>
            <w:tcW w:w="999" w:type="pct"/>
          </w:tcPr>
          <w:p w14:paraId="7CB90144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999" w:type="pct"/>
          </w:tcPr>
          <w:p w14:paraId="607294A6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P-</w:t>
            </w:r>
            <w:proofErr w:type="spellStart"/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value</w:t>
            </w: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851B18" w:rsidRPr="00074227" w14:paraId="17B7F4AC" w14:textId="77777777" w:rsidTr="007A7B0A">
        <w:tc>
          <w:tcPr>
            <w:tcW w:w="1002" w:type="pct"/>
            <w:shd w:val="clear" w:color="auto" w:fill="auto"/>
          </w:tcPr>
          <w:p w14:paraId="4F665A0F" w14:textId="7D4BE696" w:rsidR="00851B18" w:rsidRPr="00074227" w:rsidRDefault="002A47D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All, n (%</w:t>
            </w: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;%</w:t>
            </w: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2499DD46" w14:textId="0B6ACFB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790 (100.0</w:t>
            </w:r>
            <w:r w:rsidR="002A47D8"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; 100.0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3DCA8884" w14:textId="163A0D1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623 (100.0</w:t>
            </w:r>
            <w:r w:rsidR="002A47D8"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; 78.9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)</w:t>
            </w:r>
          </w:p>
        </w:tc>
        <w:tc>
          <w:tcPr>
            <w:tcW w:w="999" w:type="pct"/>
          </w:tcPr>
          <w:p w14:paraId="1DE411BD" w14:textId="5857C50C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 xml:space="preserve">167 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(100.0</w:t>
            </w:r>
            <w:r w:rsidR="002A47D8"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; 21.1)</w:t>
            </w:r>
            <w:r w:rsidRPr="00074227"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  <w:t>)</w:t>
            </w:r>
          </w:p>
        </w:tc>
        <w:tc>
          <w:tcPr>
            <w:tcW w:w="999" w:type="pct"/>
          </w:tcPr>
          <w:p w14:paraId="518934B5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851B18" w:rsidRPr="00074227" w14:paraId="35C25BAA" w14:textId="77777777" w:rsidTr="007A7B0A">
        <w:tc>
          <w:tcPr>
            <w:tcW w:w="1002" w:type="pct"/>
            <w:shd w:val="clear" w:color="auto" w:fill="auto"/>
          </w:tcPr>
          <w:p w14:paraId="07323A10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Study group and period</w:t>
            </w:r>
          </w:p>
        </w:tc>
        <w:tc>
          <w:tcPr>
            <w:tcW w:w="1000" w:type="pct"/>
          </w:tcPr>
          <w:p w14:paraId="2CEA278B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</w:p>
        </w:tc>
        <w:tc>
          <w:tcPr>
            <w:tcW w:w="1000" w:type="pct"/>
            <w:shd w:val="clear" w:color="auto" w:fill="auto"/>
          </w:tcPr>
          <w:p w14:paraId="2DFBCE06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color w:val="000000" w:themeColor="text1"/>
                <w:sz w:val="20"/>
                <w:szCs w:val="26"/>
                <w:lang w:val="en-GB"/>
              </w:rPr>
            </w:pPr>
          </w:p>
        </w:tc>
        <w:tc>
          <w:tcPr>
            <w:tcW w:w="999" w:type="pct"/>
          </w:tcPr>
          <w:p w14:paraId="301B7D72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29A839E9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</w:p>
        </w:tc>
      </w:tr>
      <w:tr w:rsidR="00851B18" w:rsidRPr="00074227" w14:paraId="04FB3817" w14:textId="77777777" w:rsidTr="007A7B0A">
        <w:tc>
          <w:tcPr>
            <w:tcW w:w="1002" w:type="pct"/>
            <w:shd w:val="clear" w:color="auto" w:fill="auto"/>
          </w:tcPr>
          <w:p w14:paraId="7C434F30" w14:textId="5C7A1E2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Chlorhexidin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e group in the baseline period,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3D41DAC0" w14:textId="7F407A7B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80 (22.8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2271CA66" w14:textId="717CDE75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48 (23.8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82.2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026E6BF2" w14:textId="31C4F9C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2 (19.2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17.8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612FE1ED" w14:textId="289136F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209</w:t>
            </w:r>
          </w:p>
        </w:tc>
      </w:tr>
      <w:tr w:rsidR="00851B18" w:rsidRPr="00074227" w14:paraId="4615E20B" w14:textId="77777777" w:rsidTr="007A7B0A">
        <w:tc>
          <w:tcPr>
            <w:tcW w:w="1002" w:type="pct"/>
            <w:shd w:val="clear" w:color="auto" w:fill="auto"/>
          </w:tcPr>
          <w:p w14:paraId="34A37F8E" w14:textId="52D19F87" w:rsidR="00851B18" w:rsidRPr="00074227" w:rsidRDefault="00851B18" w:rsidP="00543ABC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Chlorhexidine group in the intervention period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,  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7F614313" w14:textId="2FAA0242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36 (17.2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51571D99" w14:textId="6479EC2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9 (14.3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65.4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16174D6D" w14:textId="7D49B1C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47 (28.1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34.6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17021615" w14:textId="5C7321B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&lt;0.001*</w:t>
            </w:r>
          </w:p>
        </w:tc>
      </w:tr>
      <w:tr w:rsidR="00851B18" w:rsidRPr="00074227" w14:paraId="3997906F" w14:textId="77777777" w:rsidTr="007A7B0A">
        <w:tc>
          <w:tcPr>
            <w:tcW w:w="1002" w:type="pct"/>
            <w:shd w:val="clear" w:color="auto" w:fill="auto"/>
          </w:tcPr>
          <w:p w14:paraId="508DA599" w14:textId="131A7698" w:rsidR="00851B18" w:rsidRPr="00074227" w:rsidRDefault="00851B18" w:rsidP="00543ABC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Octenidin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e</w:t>
            </w:r>
            <w:proofErr w:type="spellEnd"/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group in the baseline period, 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6516C41C" w14:textId="1C34272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22 (15.4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356E44BB" w14:textId="117DCDB1" w:rsidR="00851B18" w:rsidRPr="00074227" w:rsidRDefault="002A47D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11 (17.6; 91.0)</w:t>
            </w:r>
          </w:p>
        </w:tc>
        <w:tc>
          <w:tcPr>
            <w:tcW w:w="999" w:type="pct"/>
          </w:tcPr>
          <w:p w14:paraId="624F9C9D" w14:textId="370E018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1 (</w:t>
            </w:r>
            <w:r w:rsidR="002A47D8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17.8; 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.0)</w:t>
            </w:r>
          </w:p>
        </w:tc>
        <w:tc>
          <w:tcPr>
            <w:tcW w:w="999" w:type="pct"/>
          </w:tcPr>
          <w:p w14:paraId="23381558" w14:textId="47E1AA32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&lt; 0.001*</w:t>
            </w:r>
          </w:p>
        </w:tc>
      </w:tr>
      <w:tr w:rsidR="00851B18" w:rsidRPr="00074227" w14:paraId="7B6DB017" w14:textId="77777777" w:rsidTr="007A7B0A">
        <w:tc>
          <w:tcPr>
            <w:tcW w:w="1002" w:type="pct"/>
            <w:shd w:val="clear" w:color="auto" w:fill="auto"/>
          </w:tcPr>
          <w:p w14:paraId="068CC666" w14:textId="1024FC5E" w:rsidR="00851B18" w:rsidRPr="00074227" w:rsidRDefault="00851B18" w:rsidP="00543ABC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Octenidine</w:t>
            </w:r>
            <w:proofErr w:type="spellEnd"/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group in the intervention period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, 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61A3E2E3" w14:textId="2B47997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16 (14.7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67440244" w14:textId="2AE92CB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2 (13.2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0.7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717E8CF" w14:textId="7B7947F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4 (20.4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9.3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2B4B1B93" w14:textId="731BD8F8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020*</w:t>
            </w:r>
          </w:p>
        </w:tc>
      </w:tr>
      <w:tr w:rsidR="00851B18" w:rsidRPr="00074227" w14:paraId="5AC81DFD" w14:textId="77777777" w:rsidTr="007A7B0A">
        <w:tc>
          <w:tcPr>
            <w:tcW w:w="1002" w:type="pct"/>
            <w:shd w:val="clear" w:color="auto" w:fill="auto"/>
          </w:tcPr>
          <w:p w14:paraId="3A094C74" w14:textId="20F72A79" w:rsidR="00851B18" w:rsidRPr="00074227" w:rsidRDefault="00851B18" w:rsidP="00543ABC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Control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group in the baseline period, 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11C6DFC6" w14:textId="1FD06F4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15 (14.6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15837C69" w14:textId="0A3D36A8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8 (15.7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85.2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0487493" w14:textId="7200899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7 (10.2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14.8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26AD2098" w14:textId="551F0A22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071</w:t>
            </w:r>
          </w:p>
        </w:tc>
      </w:tr>
      <w:tr w:rsidR="00851B18" w:rsidRPr="00074227" w14:paraId="7D194A6C" w14:textId="77777777" w:rsidTr="007A7B0A">
        <w:tc>
          <w:tcPr>
            <w:tcW w:w="1002" w:type="pct"/>
            <w:shd w:val="clear" w:color="auto" w:fill="auto"/>
          </w:tcPr>
          <w:p w14:paraId="4A336AA5" w14:textId="156E162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lastRenderedPageBreak/>
              <w:t>Control gro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up in the intervention period, 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318F1FD2" w14:textId="6F694FC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21 (15.3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5AC499FF" w14:textId="524058D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5 (15.2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8.5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4354BC41" w14:textId="270B9CF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6 (15.6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1.5)</w:t>
            </w:r>
          </w:p>
        </w:tc>
        <w:tc>
          <w:tcPr>
            <w:tcW w:w="999" w:type="pct"/>
          </w:tcPr>
          <w:p w14:paraId="24C6E3AE" w14:textId="48D7567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714</w:t>
            </w:r>
          </w:p>
        </w:tc>
      </w:tr>
      <w:tr w:rsidR="00851B18" w:rsidRPr="00074227" w14:paraId="6DA0A8B0" w14:textId="77777777" w:rsidTr="007A7B0A">
        <w:tc>
          <w:tcPr>
            <w:tcW w:w="1002" w:type="pct"/>
            <w:shd w:val="clear" w:color="auto" w:fill="auto"/>
          </w:tcPr>
          <w:p w14:paraId="4E4904A0" w14:textId="4DB0AA6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ICU day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 of sample collection, median (IQR)</w:t>
            </w:r>
          </w:p>
        </w:tc>
        <w:tc>
          <w:tcPr>
            <w:tcW w:w="1000" w:type="pct"/>
          </w:tcPr>
          <w:p w14:paraId="62433D79" w14:textId="363E810D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 (5 – 18)</w:t>
            </w:r>
          </w:p>
        </w:tc>
        <w:tc>
          <w:tcPr>
            <w:tcW w:w="1000" w:type="pct"/>
            <w:shd w:val="clear" w:color="auto" w:fill="auto"/>
          </w:tcPr>
          <w:p w14:paraId="489A3282" w14:textId="4ADD8022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0 (5 – 19)</w:t>
            </w:r>
          </w:p>
        </w:tc>
        <w:tc>
          <w:tcPr>
            <w:tcW w:w="999" w:type="pct"/>
          </w:tcPr>
          <w:p w14:paraId="5E90801D" w14:textId="052D9196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9 (4 – 17)</w:t>
            </w:r>
          </w:p>
        </w:tc>
        <w:tc>
          <w:tcPr>
            <w:tcW w:w="999" w:type="pct"/>
          </w:tcPr>
          <w:p w14:paraId="688FBF09" w14:textId="53D0F7B5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274</w:t>
            </w:r>
          </w:p>
        </w:tc>
      </w:tr>
      <w:tr w:rsidR="00851B18" w:rsidRPr="00074227" w14:paraId="70604605" w14:textId="77777777" w:rsidTr="007A7B0A">
        <w:tc>
          <w:tcPr>
            <w:tcW w:w="1002" w:type="pct"/>
            <w:shd w:val="clear" w:color="auto" w:fill="auto"/>
          </w:tcPr>
          <w:p w14:paraId="477461C5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b/>
                <w:sz w:val="20"/>
                <w:szCs w:val="20"/>
                <w:lang w:val="en-GB" w:eastAsia="de-DE"/>
              </w:rPr>
              <w:t>Clinical material</w:t>
            </w:r>
          </w:p>
        </w:tc>
        <w:tc>
          <w:tcPr>
            <w:tcW w:w="1000" w:type="pct"/>
          </w:tcPr>
          <w:p w14:paraId="56D7A9E4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00" w:type="pct"/>
            <w:shd w:val="clear" w:color="auto" w:fill="auto"/>
          </w:tcPr>
          <w:p w14:paraId="2A9D7C2D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76B196D9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999" w:type="pct"/>
          </w:tcPr>
          <w:p w14:paraId="15F4EE22" w14:textId="7777777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</w:p>
        </w:tc>
      </w:tr>
      <w:tr w:rsidR="00851B18" w:rsidRPr="00074227" w14:paraId="7B17E5B4" w14:textId="77777777" w:rsidTr="007A7B0A">
        <w:tc>
          <w:tcPr>
            <w:tcW w:w="1002" w:type="pct"/>
            <w:shd w:val="clear" w:color="auto" w:fill="auto"/>
          </w:tcPr>
          <w:p w14:paraId="386B2C72" w14:textId="70FDBB33" w:rsidR="00851B18" w:rsidRPr="00074227" w:rsidRDefault="00543ABC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Blood, n (%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0294EA5C" w14:textId="0BCA29A5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85 (23.4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25EF6FD7" w14:textId="0C02A545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50 (24.1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81.1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6DA24939" w14:textId="6FB3C59C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5 (21.0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18.9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05DFF071" w14:textId="1A5543F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398</w:t>
            </w:r>
          </w:p>
        </w:tc>
      </w:tr>
      <w:tr w:rsidR="00851B18" w:rsidRPr="00074227" w14:paraId="225BFDA8" w14:textId="77777777" w:rsidTr="007A7B0A">
        <w:tc>
          <w:tcPr>
            <w:tcW w:w="1002" w:type="pct"/>
            <w:shd w:val="clear" w:color="auto" w:fill="auto"/>
          </w:tcPr>
          <w:p w14:paraId="5ED4359B" w14:textId="2FBF17B1" w:rsidR="00851B18" w:rsidRPr="00074227" w:rsidRDefault="00543ABC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Tracheal aspirate, n (%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0E196808" w14:textId="59D4E5E9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330 (41.8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7FB8C3E2" w14:textId="76D0204B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59 (41.6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8.5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6E3FB228" w14:textId="799FD3F2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71 (42.5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1.5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1CA28884" w14:textId="2D719E2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827</w:t>
            </w:r>
          </w:p>
        </w:tc>
      </w:tr>
      <w:tr w:rsidR="00851B18" w:rsidRPr="00074227" w14:paraId="461A540C" w14:textId="77777777" w:rsidTr="007A7B0A">
        <w:tc>
          <w:tcPr>
            <w:tcW w:w="1002" w:type="pct"/>
            <w:shd w:val="clear" w:color="auto" w:fill="auto"/>
          </w:tcPr>
          <w:p w14:paraId="3E1ED75F" w14:textId="0357D35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Urine, 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403919F9" w14:textId="0AAE6E5C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7 (11.0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69A643B7" w14:textId="606063DE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63 (10.1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2.4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2A80B0A7" w14:textId="028D498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24 (14.4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7.6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2605C319" w14:textId="21F6318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118</w:t>
            </w:r>
          </w:p>
        </w:tc>
      </w:tr>
      <w:tr w:rsidR="00851B18" w:rsidRPr="00074227" w14:paraId="5E18CD1C" w14:textId="77777777" w:rsidTr="007A7B0A">
        <w:tc>
          <w:tcPr>
            <w:tcW w:w="1002" w:type="pct"/>
            <w:shd w:val="clear" w:color="auto" w:fill="auto"/>
          </w:tcPr>
          <w:p w14:paraId="7B173283" w14:textId="4A5D49B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Wound, 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n (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43F9C9D8" w14:textId="75C1B48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7 (11.0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60C13FDB" w14:textId="0D1079E3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69 (11.1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79.3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70BB8CF9" w14:textId="52D8F31F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8 (10.8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20.7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661C132F" w14:textId="5CDE5604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913</w:t>
            </w:r>
          </w:p>
        </w:tc>
      </w:tr>
      <w:tr w:rsidR="00851B18" w:rsidRPr="007A7B0A" w14:paraId="1F1764C6" w14:textId="77777777" w:rsidTr="007A7B0A">
        <w:tc>
          <w:tcPr>
            <w:tcW w:w="1002" w:type="pct"/>
            <w:shd w:val="clear" w:color="auto" w:fill="auto"/>
          </w:tcPr>
          <w:p w14:paraId="78819F9B" w14:textId="3138D82D" w:rsidR="00851B18" w:rsidRPr="00074227" w:rsidRDefault="00543ABC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Others, n (%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%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vertAlign w:val="superscript"/>
                <w:lang w:val="en-GB" w:eastAsia="de-DE"/>
              </w:rPr>
              <w:t>c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</w:tcPr>
          <w:p w14:paraId="1FD507DA" w14:textId="59293A80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01 (12.8</w:t>
            </w:r>
            <w:r w:rsidR="00543ABC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 xml:space="preserve">; </w:t>
            </w:r>
            <w:r w:rsidR="00543ABC" w:rsidRPr="00074227">
              <w:rPr>
                <w:rFonts w:ascii="Arial" w:eastAsiaTheme="majorEastAsia" w:hAnsi="Arial" w:cs="Arial"/>
                <w:color w:val="000000" w:themeColor="text1"/>
                <w:sz w:val="20"/>
                <w:szCs w:val="26"/>
                <w:lang w:val="en-GB"/>
              </w:rPr>
              <w:t>100.0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000" w:type="pct"/>
            <w:shd w:val="clear" w:color="auto" w:fill="auto"/>
          </w:tcPr>
          <w:p w14:paraId="4A9B0A7D" w14:textId="5106A905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82 (13.2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81.2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38EE4483" w14:textId="4628B71A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19 (11.4</w:t>
            </w:r>
            <w:r w:rsidR="00EB6CD7"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; 18.8</w:t>
            </w: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999" w:type="pct"/>
          </w:tcPr>
          <w:p w14:paraId="27C72D08" w14:textId="082601C7" w:rsidR="00851B18" w:rsidRPr="00074227" w:rsidRDefault="00851B18" w:rsidP="00851B18">
            <w:pPr>
              <w:keepNext/>
              <w:keepLines/>
              <w:spacing w:before="40" w:line="259" w:lineRule="auto"/>
              <w:outlineLvl w:val="1"/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</w:pPr>
            <w:r w:rsidRPr="00074227">
              <w:rPr>
                <w:rFonts w:ascii="Arial" w:eastAsiaTheme="majorEastAsia" w:hAnsi="Arial" w:cs="Arial"/>
                <w:sz w:val="20"/>
                <w:szCs w:val="20"/>
                <w:lang w:val="en-GB" w:eastAsia="de-DE"/>
              </w:rPr>
              <w:t>0.540</w:t>
            </w:r>
          </w:p>
        </w:tc>
      </w:tr>
    </w:tbl>
    <w:p w14:paraId="145709AF" w14:textId="4E89348A" w:rsidR="007A7B0A" w:rsidRPr="007A7B0A" w:rsidRDefault="007A7B0A" w:rsidP="007A7B0A">
      <w:pPr>
        <w:rPr>
          <w:lang w:val="en-US"/>
        </w:rPr>
      </w:pPr>
    </w:p>
    <w:sectPr w:rsidR="007A7B0A" w:rsidRPr="007A7B0A" w:rsidSect="000B4CB1">
      <w:footerReference w:type="defaul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7340B" w14:textId="77777777" w:rsidR="006C7F27" w:rsidRDefault="006C7F27">
      <w:pPr>
        <w:spacing w:after="0" w:line="240" w:lineRule="auto"/>
      </w:pPr>
      <w:r>
        <w:separator/>
      </w:r>
    </w:p>
  </w:endnote>
  <w:endnote w:type="continuationSeparator" w:id="0">
    <w:p w14:paraId="291BDBA3" w14:textId="77777777" w:rsidR="006C7F27" w:rsidRDefault="006C7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EFB64C" w14:textId="1AC6695E" w:rsidR="006C7F27" w:rsidRDefault="006C7F27">
    <w:pPr>
      <w:pStyle w:val="Fuzeile"/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fldChar w:fldCharType="begin"/>
    </w:r>
    <w:r>
      <w:rPr>
        <w:rFonts w:ascii="Arial" w:hAnsi="Arial" w:cs="Arial"/>
        <w:sz w:val="20"/>
        <w:szCs w:val="20"/>
      </w:rPr>
      <w:instrText>PAGE   \* MERGEFORMAT</w:instrText>
    </w:r>
    <w:r>
      <w:rPr>
        <w:rFonts w:ascii="Arial" w:hAnsi="Arial" w:cs="Arial"/>
        <w:sz w:val="20"/>
        <w:szCs w:val="20"/>
      </w:rPr>
      <w:fldChar w:fldCharType="separate"/>
    </w:r>
    <w:r w:rsidR="00FC0DFC">
      <w:rPr>
        <w:rFonts w:ascii="Arial" w:hAnsi="Arial" w:cs="Arial"/>
        <w:noProof/>
        <w:sz w:val="20"/>
        <w:szCs w:val="20"/>
      </w:rPr>
      <w:t>3</w:t>
    </w:r>
    <w:r>
      <w:rPr>
        <w:rFonts w:ascii="Arial" w:hAnsi="Arial" w:cs="Arial"/>
        <w:sz w:val="20"/>
        <w:szCs w:val="20"/>
      </w:rPr>
      <w:fldChar w:fldCharType="end"/>
    </w:r>
  </w:p>
  <w:p w14:paraId="143177D9" w14:textId="77777777" w:rsidR="006C7F27" w:rsidRDefault="006C7F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2802F" w14:textId="77777777" w:rsidR="006C7F27" w:rsidRPr="00507818" w:rsidRDefault="006C7F27" w:rsidP="00507818">
    <w:pPr>
      <w:pStyle w:val="Fuzeile"/>
      <w:rPr>
        <w:b/>
        <w:lang w:val="en-GB"/>
      </w:rPr>
    </w:pPr>
    <w:r w:rsidRPr="00507818">
      <w:rPr>
        <w:b/>
        <w:lang w:val="en-GB"/>
      </w:rPr>
      <w:t>List of abbreviations</w:t>
    </w:r>
  </w:p>
  <w:p w14:paraId="5558D486" w14:textId="06B1ADA9" w:rsidR="006C7F27" w:rsidRPr="00507818" w:rsidRDefault="006C7F27" w:rsidP="00507818">
    <w:pPr>
      <w:pStyle w:val="Fuzeile"/>
      <w:rPr>
        <w:lang w:val="en-GB"/>
      </w:rPr>
    </w:pPr>
    <w:r w:rsidRPr="00507818">
      <w:rPr>
        <w:lang w:val="en-GB"/>
      </w:rPr>
      <w:t>CHG, chlorhexidine gluconate</w:t>
    </w:r>
    <w:r>
      <w:rPr>
        <w:lang w:val="en-GB"/>
      </w:rPr>
      <w:t xml:space="preserve">. </w:t>
    </w:r>
    <w:r w:rsidRPr="00507818">
      <w:rPr>
        <w:lang w:val="en-GB"/>
      </w:rPr>
      <w:t>CL, central line</w:t>
    </w:r>
    <w:r>
      <w:rPr>
        <w:lang w:val="en-GB"/>
      </w:rPr>
      <w:t xml:space="preserve">. </w:t>
    </w:r>
    <w:r w:rsidRPr="00507818">
      <w:rPr>
        <w:lang w:val="en-GB"/>
      </w:rPr>
      <w:t>CLABSI, central-line associated BSI</w:t>
    </w:r>
    <w:r>
      <w:rPr>
        <w:lang w:val="en-GB"/>
      </w:rPr>
      <w:t xml:space="preserve">. </w:t>
    </w:r>
    <w:r w:rsidRPr="00507818">
      <w:rPr>
        <w:lang w:val="en-GB"/>
      </w:rPr>
      <w:t>CLIP-ID, climate and pathogens – impact of decolonisation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CoNS</w:t>
    </w:r>
    <w:proofErr w:type="spellEnd"/>
    <w:r w:rsidRPr="00507818">
      <w:rPr>
        <w:lang w:val="en-GB"/>
      </w:rPr>
      <w:t>, coagulase-negative staphylococci</w:t>
    </w:r>
    <w:r>
      <w:rPr>
        <w:lang w:val="en-GB"/>
      </w:rPr>
      <w:t xml:space="preserve">. </w:t>
    </w:r>
    <w:proofErr w:type="spellStart"/>
    <w:proofErr w:type="gramStart"/>
    <w:r w:rsidRPr="00507818">
      <w:rPr>
        <w:lang w:val="en-GB"/>
      </w:rPr>
      <w:t>cRCT</w:t>
    </w:r>
    <w:proofErr w:type="spellEnd"/>
    <w:proofErr w:type="gramEnd"/>
    <w:r w:rsidRPr="00507818">
      <w:rPr>
        <w:lang w:val="en-GB"/>
      </w:rPr>
      <w:t>, cluster randomised controlled trial</w:t>
    </w:r>
    <w:r>
      <w:rPr>
        <w:lang w:val="en-GB"/>
      </w:rPr>
      <w:t xml:space="preserve">. </w:t>
    </w:r>
    <w:r w:rsidRPr="00507818">
      <w:rPr>
        <w:i/>
        <w:lang w:val="en-GB"/>
      </w:rPr>
      <w:t>E.coli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Escherichia coli</w:t>
    </w:r>
    <w:r>
      <w:rPr>
        <w:lang w:val="en-GB"/>
      </w:rPr>
      <w:t xml:space="preserve">. </w:t>
    </w:r>
    <w:r w:rsidRPr="00507818">
      <w:rPr>
        <w:lang w:val="en-GB"/>
      </w:rPr>
      <w:t>ESBL, Extended spectrum beta-lactamase</w:t>
    </w:r>
    <w:r>
      <w:rPr>
        <w:lang w:val="en-GB"/>
      </w:rPr>
      <w:t xml:space="preserve">. </w:t>
    </w:r>
    <w:proofErr w:type="spellStart"/>
    <w:r w:rsidRPr="00507818">
      <w:rPr>
        <w:lang w:val="en-GB"/>
      </w:rPr>
      <w:t>Ecoff</w:t>
    </w:r>
    <w:proofErr w:type="spellEnd"/>
    <w:r w:rsidRPr="00507818">
      <w:rPr>
        <w:lang w:val="en-GB"/>
      </w:rPr>
      <w:t>, epidemiological cut-off value</w:t>
    </w:r>
    <w:r>
      <w:rPr>
        <w:lang w:val="en-GB"/>
      </w:rPr>
      <w:t xml:space="preserve">. </w:t>
    </w:r>
    <w:r w:rsidRPr="00507818">
      <w:rPr>
        <w:lang w:val="en-GB"/>
      </w:rPr>
      <w:t>FAQ, frequently asked question</w:t>
    </w:r>
    <w:r>
      <w:rPr>
        <w:lang w:val="en-GB"/>
      </w:rPr>
      <w:t xml:space="preserve">. </w:t>
    </w:r>
    <w:r w:rsidRPr="00507818">
      <w:rPr>
        <w:lang w:val="en-GB"/>
      </w:rPr>
      <w:t>HAI, healthcare-associated infection</w:t>
    </w:r>
    <w:r>
      <w:rPr>
        <w:lang w:val="en-GB"/>
      </w:rPr>
      <w:t xml:space="preserve">. </w:t>
    </w:r>
    <w:r w:rsidRPr="00507818">
      <w:rPr>
        <w:lang w:val="en-GB"/>
      </w:rPr>
      <w:t>ICU, intensive care unit</w:t>
    </w:r>
    <w:r>
      <w:rPr>
        <w:lang w:val="en-GB"/>
      </w:rPr>
      <w:t xml:space="preserve">. </w:t>
    </w:r>
    <w:r w:rsidRPr="00507818">
      <w:rPr>
        <w:lang w:val="en-GB"/>
      </w:rPr>
      <w:t>IRB, institutional ethical review board</w:t>
    </w:r>
    <w:r>
      <w:rPr>
        <w:lang w:val="en-GB"/>
      </w:rPr>
      <w:t xml:space="preserve">.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lang w:val="en-GB"/>
      </w:rPr>
      <w:t xml:space="preserve"> </w:t>
    </w:r>
    <w:proofErr w:type="spellStart"/>
    <w:r w:rsidRPr="00507818">
      <w:rPr>
        <w:i/>
        <w:lang w:val="en-GB"/>
      </w:rPr>
      <w:t>spp</w:t>
    </w:r>
    <w:proofErr w:type="spellEnd"/>
    <w:r w:rsidRPr="00507818">
      <w:rPr>
        <w:lang w:val="en-GB"/>
      </w:rPr>
      <w:t xml:space="preserve">, </w:t>
    </w:r>
    <w:proofErr w:type="spellStart"/>
    <w:r w:rsidRPr="00507818">
      <w:rPr>
        <w:i/>
        <w:lang w:val="en-GB"/>
      </w:rPr>
      <w:t>Klebsiella</w:t>
    </w:r>
    <w:proofErr w:type="spellEnd"/>
    <w:r w:rsidRPr="00507818">
      <w:rPr>
        <w:i/>
        <w:lang w:val="en-GB"/>
      </w:rPr>
      <w:t xml:space="preserve"> subspecies</w:t>
    </w:r>
    <w:r>
      <w:rPr>
        <w:lang w:val="en-GB"/>
      </w:rPr>
      <w:t xml:space="preserve">. </w:t>
    </w:r>
    <w:r w:rsidRPr="00507818">
      <w:rPr>
        <w:lang w:val="en-GB"/>
      </w:rPr>
      <w:t>MIC, minimal inhibitory concentration</w:t>
    </w:r>
    <w:r>
      <w:rPr>
        <w:lang w:val="en-GB"/>
      </w:rPr>
      <w:t xml:space="preserve">. </w:t>
    </w:r>
    <w:r w:rsidRPr="00507818">
      <w:rPr>
        <w:lang w:val="en-GB"/>
      </w:rPr>
      <w:t xml:space="preserve">MRSA, methicillin-resistant </w:t>
    </w:r>
    <w:r w:rsidRPr="00507818">
      <w:rPr>
        <w:i/>
        <w:lang w:val="en-GB"/>
      </w:rPr>
      <w:t>Staphylococcus aureus</w:t>
    </w:r>
    <w:r>
      <w:rPr>
        <w:lang w:val="en-GB"/>
      </w:rPr>
      <w:t xml:space="preserve">. </w:t>
    </w:r>
    <w:r w:rsidRPr="00507818">
      <w:rPr>
        <w:i/>
        <w:lang w:val="en-GB"/>
      </w:rPr>
      <w:t>P. aeruginosa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Pseudomonas aeruginosa</w:t>
    </w:r>
    <w:r>
      <w:rPr>
        <w:lang w:val="en-GB"/>
      </w:rPr>
      <w:t xml:space="preserve">. </w:t>
    </w:r>
    <w:r w:rsidRPr="00507818">
      <w:rPr>
        <w:i/>
        <w:lang w:val="en-GB"/>
      </w:rPr>
      <w:t>S. aureus</w:t>
    </w:r>
    <w:r w:rsidRPr="00507818">
      <w:rPr>
        <w:lang w:val="en-GB"/>
      </w:rPr>
      <w:t xml:space="preserve">, </w:t>
    </w:r>
    <w:r w:rsidRPr="00507818">
      <w:rPr>
        <w:i/>
        <w:lang w:val="en-GB"/>
      </w:rPr>
      <w:t>Staphylococcus aureus</w:t>
    </w:r>
    <w:r>
      <w:rPr>
        <w:lang w:val="en-GB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A96C0" w14:textId="77777777" w:rsidR="006C7F27" w:rsidRDefault="006C7F27">
      <w:pPr>
        <w:spacing w:after="0" w:line="240" w:lineRule="auto"/>
      </w:pPr>
      <w:r>
        <w:separator/>
      </w:r>
    </w:p>
  </w:footnote>
  <w:footnote w:type="continuationSeparator" w:id="0">
    <w:p w14:paraId="45FFDC60" w14:textId="77777777" w:rsidR="006C7F27" w:rsidRDefault="006C7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436CE3"/>
    <w:multiLevelType w:val="hybridMultilevel"/>
    <w:tmpl w:val="D7BE145E"/>
    <w:lvl w:ilvl="0" w:tplc="41FE0980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ospital Infe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vdszzmwv2wpex905xszx0afr59eavr52x&quot;&gt;CLIP_ID-Converted&lt;record-ids&gt;&lt;item&gt;7&lt;/item&gt;&lt;item&gt;8&lt;/item&gt;&lt;item&gt;16&lt;/item&gt;&lt;item&gt;25&lt;/item&gt;&lt;item&gt;64&lt;/item&gt;&lt;item&gt;71&lt;/item&gt;&lt;item&gt;82&lt;/item&gt;&lt;item&gt;83&lt;/item&gt;&lt;item&gt;86&lt;/item&gt;&lt;item&gt;126&lt;/item&gt;&lt;item&gt;151&lt;/item&gt;&lt;item&gt;152&lt;/item&gt;&lt;item&gt;153&lt;/item&gt;&lt;item&gt;154&lt;/item&gt;&lt;item&gt;157&lt;/item&gt;&lt;item&gt;158&lt;/item&gt;&lt;item&gt;188&lt;/item&gt;&lt;item&gt;189&lt;/item&gt;&lt;item&gt;193&lt;/item&gt;&lt;item&gt;203&lt;/item&gt;&lt;item&gt;204&lt;/item&gt;&lt;item&gt;205&lt;/item&gt;&lt;item&gt;206&lt;/item&gt;&lt;item&gt;221&lt;/item&gt;&lt;item&gt;223&lt;/item&gt;&lt;item&gt;224&lt;/item&gt;&lt;item&gt;226&lt;/item&gt;&lt;item&gt;228&lt;/item&gt;&lt;item&gt;230&lt;/item&gt;&lt;item&gt;232&lt;/item&gt;&lt;item&gt;233&lt;/item&gt;&lt;/record-ids&gt;&lt;/item&gt;&lt;/Libraries&gt;"/>
  </w:docVars>
  <w:rsids>
    <w:rsidRoot w:val="000826AE"/>
    <w:rsid w:val="00007F75"/>
    <w:rsid w:val="00012F93"/>
    <w:rsid w:val="0001704B"/>
    <w:rsid w:val="000201F7"/>
    <w:rsid w:val="000210C4"/>
    <w:rsid w:val="00022824"/>
    <w:rsid w:val="00032FA5"/>
    <w:rsid w:val="00033633"/>
    <w:rsid w:val="00037CA7"/>
    <w:rsid w:val="000449B7"/>
    <w:rsid w:val="0005200E"/>
    <w:rsid w:val="0006155F"/>
    <w:rsid w:val="000648D8"/>
    <w:rsid w:val="000729B4"/>
    <w:rsid w:val="00072DC4"/>
    <w:rsid w:val="00074227"/>
    <w:rsid w:val="000775A2"/>
    <w:rsid w:val="00080987"/>
    <w:rsid w:val="000826AE"/>
    <w:rsid w:val="0008316D"/>
    <w:rsid w:val="00085537"/>
    <w:rsid w:val="00091AF7"/>
    <w:rsid w:val="00092C4A"/>
    <w:rsid w:val="000B0D9B"/>
    <w:rsid w:val="000B4CB1"/>
    <w:rsid w:val="000C02B6"/>
    <w:rsid w:val="000C3B03"/>
    <w:rsid w:val="000D11CD"/>
    <w:rsid w:val="000D2DCD"/>
    <w:rsid w:val="000D3A38"/>
    <w:rsid w:val="000E08BC"/>
    <w:rsid w:val="000E52CE"/>
    <w:rsid w:val="000F778A"/>
    <w:rsid w:val="0010231E"/>
    <w:rsid w:val="00103284"/>
    <w:rsid w:val="0010521B"/>
    <w:rsid w:val="00106610"/>
    <w:rsid w:val="001102E5"/>
    <w:rsid w:val="00112E9E"/>
    <w:rsid w:val="0011426C"/>
    <w:rsid w:val="001155BD"/>
    <w:rsid w:val="001215AF"/>
    <w:rsid w:val="001268CF"/>
    <w:rsid w:val="00130058"/>
    <w:rsid w:val="00130D26"/>
    <w:rsid w:val="001375EE"/>
    <w:rsid w:val="001409EE"/>
    <w:rsid w:val="0014216E"/>
    <w:rsid w:val="00144C56"/>
    <w:rsid w:val="001451B8"/>
    <w:rsid w:val="00183CC7"/>
    <w:rsid w:val="00183FD1"/>
    <w:rsid w:val="00187ABC"/>
    <w:rsid w:val="00192F8D"/>
    <w:rsid w:val="00195AE3"/>
    <w:rsid w:val="00196014"/>
    <w:rsid w:val="00196DEC"/>
    <w:rsid w:val="001A53EA"/>
    <w:rsid w:val="001A5BA6"/>
    <w:rsid w:val="001A68AE"/>
    <w:rsid w:val="001B3466"/>
    <w:rsid w:val="001B535B"/>
    <w:rsid w:val="001B6698"/>
    <w:rsid w:val="001C7E17"/>
    <w:rsid w:val="001D089B"/>
    <w:rsid w:val="001D5901"/>
    <w:rsid w:val="001E3F16"/>
    <w:rsid w:val="001F0A9D"/>
    <w:rsid w:val="001F3467"/>
    <w:rsid w:val="001F3598"/>
    <w:rsid w:val="001F3C43"/>
    <w:rsid w:val="0020429D"/>
    <w:rsid w:val="00211233"/>
    <w:rsid w:val="00215FBD"/>
    <w:rsid w:val="002209AA"/>
    <w:rsid w:val="00223AB4"/>
    <w:rsid w:val="00226436"/>
    <w:rsid w:val="00234C8A"/>
    <w:rsid w:val="00234E54"/>
    <w:rsid w:val="00245430"/>
    <w:rsid w:val="0024589F"/>
    <w:rsid w:val="0025298C"/>
    <w:rsid w:val="002557A4"/>
    <w:rsid w:val="00266432"/>
    <w:rsid w:val="002751CB"/>
    <w:rsid w:val="00276E47"/>
    <w:rsid w:val="00282B4A"/>
    <w:rsid w:val="00283674"/>
    <w:rsid w:val="0029486D"/>
    <w:rsid w:val="00297EA1"/>
    <w:rsid w:val="002A47D8"/>
    <w:rsid w:val="002A7D93"/>
    <w:rsid w:val="002B07BC"/>
    <w:rsid w:val="002B0C55"/>
    <w:rsid w:val="002B55D8"/>
    <w:rsid w:val="002C167F"/>
    <w:rsid w:val="002C3A37"/>
    <w:rsid w:val="002C3C91"/>
    <w:rsid w:val="002C57CD"/>
    <w:rsid w:val="002D08BF"/>
    <w:rsid w:val="002D3766"/>
    <w:rsid w:val="002D5B8B"/>
    <w:rsid w:val="002E700C"/>
    <w:rsid w:val="002F0139"/>
    <w:rsid w:val="002F6A13"/>
    <w:rsid w:val="003018D5"/>
    <w:rsid w:val="00303FB7"/>
    <w:rsid w:val="003121B8"/>
    <w:rsid w:val="0031281B"/>
    <w:rsid w:val="003142E8"/>
    <w:rsid w:val="003200B9"/>
    <w:rsid w:val="00322E50"/>
    <w:rsid w:val="00325DE0"/>
    <w:rsid w:val="003416D4"/>
    <w:rsid w:val="00347A79"/>
    <w:rsid w:val="00351346"/>
    <w:rsid w:val="0035151D"/>
    <w:rsid w:val="00362090"/>
    <w:rsid w:val="00366359"/>
    <w:rsid w:val="00380264"/>
    <w:rsid w:val="003826DC"/>
    <w:rsid w:val="0038398A"/>
    <w:rsid w:val="0039035B"/>
    <w:rsid w:val="003A00D2"/>
    <w:rsid w:val="003A498D"/>
    <w:rsid w:val="003A5336"/>
    <w:rsid w:val="003C1471"/>
    <w:rsid w:val="003C2FA1"/>
    <w:rsid w:val="003C585D"/>
    <w:rsid w:val="003D0025"/>
    <w:rsid w:val="003D0A96"/>
    <w:rsid w:val="003D0E99"/>
    <w:rsid w:val="003D1686"/>
    <w:rsid w:val="003D1719"/>
    <w:rsid w:val="003E147C"/>
    <w:rsid w:val="003E36FA"/>
    <w:rsid w:val="003E4D67"/>
    <w:rsid w:val="003E7FFE"/>
    <w:rsid w:val="003F4506"/>
    <w:rsid w:val="003F550A"/>
    <w:rsid w:val="003F56A5"/>
    <w:rsid w:val="003F658C"/>
    <w:rsid w:val="00402D59"/>
    <w:rsid w:val="00407920"/>
    <w:rsid w:val="00413094"/>
    <w:rsid w:val="00417D37"/>
    <w:rsid w:val="00420175"/>
    <w:rsid w:val="00421287"/>
    <w:rsid w:val="00421446"/>
    <w:rsid w:val="00424E30"/>
    <w:rsid w:val="004279AB"/>
    <w:rsid w:val="00432C4A"/>
    <w:rsid w:val="00434979"/>
    <w:rsid w:val="00436374"/>
    <w:rsid w:val="0045151E"/>
    <w:rsid w:val="004577D3"/>
    <w:rsid w:val="0046792F"/>
    <w:rsid w:val="00470C18"/>
    <w:rsid w:val="00474CB1"/>
    <w:rsid w:val="00477A14"/>
    <w:rsid w:val="0048084B"/>
    <w:rsid w:val="0048391E"/>
    <w:rsid w:val="00487D3B"/>
    <w:rsid w:val="00492F21"/>
    <w:rsid w:val="00493138"/>
    <w:rsid w:val="004935C8"/>
    <w:rsid w:val="0049634D"/>
    <w:rsid w:val="004A0480"/>
    <w:rsid w:val="004A04A1"/>
    <w:rsid w:val="004B4E13"/>
    <w:rsid w:val="004C3865"/>
    <w:rsid w:val="004C6688"/>
    <w:rsid w:val="004C6D3D"/>
    <w:rsid w:val="004E13A9"/>
    <w:rsid w:val="004E1C57"/>
    <w:rsid w:val="004F1F82"/>
    <w:rsid w:val="0050481A"/>
    <w:rsid w:val="00506F7B"/>
    <w:rsid w:val="00507818"/>
    <w:rsid w:val="00527138"/>
    <w:rsid w:val="00530C05"/>
    <w:rsid w:val="00537F47"/>
    <w:rsid w:val="005401E6"/>
    <w:rsid w:val="00540653"/>
    <w:rsid w:val="0054092D"/>
    <w:rsid w:val="0054293A"/>
    <w:rsid w:val="00543ABC"/>
    <w:rsid w:val="00571633"/>
    <w:rsid w:val="00571939"/>
    <w:rsid w:val="00582F4A"/>
    <w:rsid w:val="00583065"/>
    <w:rsid w:val="00593BBB"/>
    <w:rsid w:val="00594270"/>
    <w:rsid w:val="005A1C3C"/>
    <w:rsid w:val="005A2970"/>
    <w:rsid w:val="005A721F"/>
    <w:rsid w:val="005B32F8"/>
    <w:rsid w:val="005C0DD5"/>
    <w:rsid w:val="005C338A"/>
    <w:rsid w:val="005C429B"/>
    <w:rsid w:val="005D1804"/>
    <w:rsid w:val="005D5183"/>
    <w:rsid w:val="005D7684"/>
    <w:rsid w:val="005E1DBB"/>
    <w:rsid w:val="005F3A8C"/>
    <w:rsid w:val="005F4440"/>
    <w:rsid w:val="005F5B19"/>
    <w:rsid w:val="006006E4"/>
    <w:rsid w:val="006013DF"/>
    <w:rsid w:val="00606C49"/>
    <w:rsid w:val="006164E4"/>
    <w:rsid w:val="00620F9E"/>
    <w:rsid w:val="00621722"/>
    <w:rsid w:val="00625337"/>
    <w:rsid w:val="0063109A"/>
    <w:rsid w:val="0063598A"/>
    <w:rsid w:val="00641D37"/>
    <w:rsid w:val="006432C7"/>
    <w:rsid w:val="006573F2"/>
    <w:rsid w:val="0066503A"/>
    <w:rsid w:val="00666A50"/>
    <w:rsid w:val="00671374"/>
    <w:rsid w:val="00671637"/>
    <w:rsid w:val="00674DCB"/>
    <w:rsid w:val="006772A9"/>
    <w:rsid w:val="006806C3"/>
    <w:rsid w:val="006820C8"/>
    <w:rsid w:val="006878A7"/>
    <w:rsid w:val="00693FFA"/>
    <w:rsid w:val="0069471D"/>
    <w:rsid w:val="00697995"/>
    <w:rsid w:val="006A46FC"/>
    <w:rsid w:val="006A617C"/>
    <w:rsid w:val="006B17E1"/>
    <w:rsid w:val="006B452B"/>
    <w:rsid w:val="006B466A"/>
    <w:rsid w:val="006C0A86"/>
    <w:rsid w:val="006C321C"/>
    <w:rsid w:val="006C335E"/>
    <w:rsid w:val="006C564F"/>
    <w:rsid w:val="006C6B86"/>
    <w:rsid w:val="006C7F27"/>
    <w:rsid w:val="006D0C70"/>
    <w:rsid w:val="006D5788"/>
    <w:rsid w:val="006D76C4"/>
    <w:rsid w:val="006E1DE3"/>
    <w:rsid w:val="006E3781"/>
    <w:rsid w:val="006E4A21"/>
    <w:rsid w:val="006F3EC6"/>
    <w:rsid w:val="006F5B48"/>
    <w:rsid w:val="007024BE"/>
    <w:rsid w:val="00702665"/>
    <w:rsid w:val="00702849"/>
    <w:rsid w:val="00702D26"/>
    <w:rsid w:val="0070306D"/>
    <w:rsid w:val="0071489E"/>
    <w:rsid w:val="007156E8"/>
    <w:rsid w:val="007237F2"/>
    <w:rsid w:val="00723A62"/>
    <w:rsid w:val="00725542"/>
    <w:rsid w:val="007263E1"/>
    <w:rsid w:val="00726FB1"/>
    <w:rsid w:val="00730E93"/>
    <w:rsid w:val="007326A8"/>
    <w:rsid w:val="00734F73"/>
    <w:rsid w:val="007561B3"/>
    <w:rsid w:val="00761D7B"/>
    <w:rsid w:val="007638FA"/>
    <w:rsid w:val="007654DF"/>
    <w:rsid w:val="00766A8B"/>
    <w:rsid w:val="00770DCF"/>
    <w:rsid w:val="00771F30"/>
    <w:rsid w:val="0077766B"/>
    <w:rsid w:val="00782DB8"/>
    <w:rsid w:val="00785631"/>
    <w:rsid w:val="00785DF2"/>
    <w:rsid w:val="00795304"/>
    <w:rsid w:val="0079551C"/>
    <w:rsid w:val="007A7B0A"/>
    <w:rsid w:val="007B0C70"/>
    <w:rsid w:val="007B23CC"/>
    <w:rsid w:val="007B44B1"/>
    <w:rsid w:val="007B490C"/>
    <w:rsid w:val="007C1618"/>
    <w:rsid w:val="007C2E91"/>
    <w:rsid w:val="007D0B69"/>
    <w:rsid w:val="007D179E"/>
    <w:rsid w:val="007D1C7D"/>
    <w:rsid w:val="007D3B83"/>
    <w:rsid w:val="007E020C"/>
    <w:rsid w:val="007E4C84"/>
    <w:rsid w:val="007E7862"/>
    <w:rsid w:val="007F30FB"/>
    <w:rsid w:val="007F66BE"/>
    <w:rsid w:val="007F77AA"/>
    <w:rsid w:val="00801419"/>
    <w:rsid w:val="008108A8"/>
    <w:rsid w:val="0081144C"/>
    <w:rsid w:val="008138A8"/>
    <w:rsid w:val="00813B74"/>
    <w:rsid w:val="00814840"/>
    <w:rsid w:val="00823771"/>
    <w:rsid w:val="00826D73"/>
    <w:rsid w:val="008340A5"/>
    <w:rsid w:val="008364B8"/>
    <w:rsid w:val="00836595"/>
    <w:rsid w:val="00843DC2"/>
    <w:rsid w:val="00851B18"/>
    <w:rsid w:val="00852B31"/>
    <w:rsid w:val="0085643B"/>
    <w:rsid w:val="0085680E"/>
    <w:rsid w:val="00857014"/>
    <w:rsid w:val="00862213"/>
    <w:rsid w:val="00881670"/>
    <w:rsid w:val="00882272"/>
    <w:rsid w:val="00887C1B"/>
    <w:rsid w:val="00892E7A"/>
    <w:rsid w:val="008A537B"/>
    <w:rsid w:val="008B0BC4"/>
    <w:rsid w:val="008B3212"/>
    <w:rsid w:val="008B4F3A"/>
    <w:rsid w:val="008E00C1"/>
    <w:rsid w:val="008E1824"/>
    <w:rsid w:val="008E3CA6"/>
    <w:rsid w:val="008E5E05"/>
    <w:rsid w:val="008E7D3E"/>
    <w:rsid w:val="008F5F6E"/>
    <w:rsid w:val="008F6520"/>
    <w:rsid w:val="00901D21"/>
    <w:rsid w:val="0091151D"/>
    <w:rsid w:val="00912774"/>
    <w:rsid w:val="00916204"/>
    <w:rsid w:val="00925205"/>
    <w:rsid w:val="009262E7"/>
    <w:rsid w:val="00927F79"/>
    <w:rsid w:val="00930BC4"/>
    <w:rsid w:val="009344E4"/>
    <w:rsid w:val="00934CC4"/>
    <w:rsid w:val="00943233"/>
    <w:rsid w:val="009455FC"/>
    <w:rsid w:val="0094782F"/>
    <w:rsid w:val="00952015"/>
    <w:rsid w:val="00955F2B"/>
    <w:rsid w:val="0096123A"/>
    <w:rsid w:val="00971709"/>
    <w:rsid w:val="00975549"/>
    <w:rsid w:val="00976C2F"/>
    <w:rsid w:val="009770E5"/>
    <w:rsid w:val="00977D29"/>
    <w:rsid w:val="00980AB8"/>
    <w:rsid w:val="009A61FA"/>
    <w:rsid w:val="009A6BB5"/>
    <w:rsid w:val="009B23A7"/>
    <w:rsid w:val="009B78B3"/>
    <w:rsid w:val="009C61FD"/>
    <w:rsid w:val="009D14A2"/>
    <w:rsid w:val="009D194F"/>
    <w:rsid w:val="009E08F6"/>
    <w:rsid w:val="009E28E6"/>
    <w:rsid w:val="009E63EB"/>
    <w:rsid w:val="009E6E9C"/>
    <w:rsid w:val="009F1007"/>
    <w:rsid w:val="00A03809"/>
    <w:rsid w:val="00A03CF8"/>
    <w:rsid w:val="00A06128"/>
    <w:rsid w:val="00A06348"/>
    <w:rsid w:val="00A24509"/>
    <w:rsid w:val="00A317B0"/>
    <w:rsid w:val="00A3334B"/>
    <w:rsid w:val="00A44658"/>
    <w:rsid w:val="00A47347"/>
    <w:rsid w:val="00A512C2"/>
    <w:rsid w:val="00A564F5"/>
    <w:rsid w:val="00A573F5"/>
    <w:rsid w:val="00A60EF6"/>
    <w:rsid w:val="00A61524"/>
    <w:rsid w:val="00A64BF9"/>
    <w:rsid w:val="00A65741"/>
    <w:rsid w:val="00A70573"/>
    <w:rsid w:val="00A808D7"/>
    <w:rsid w:val="00A81166"/>
    <w:rsid w:val="00A8219B"/>
    <w:rsid w:val="00A91195"/>
    <w:rsid w:val="00A91B36"/>
    <w:rsid w:val="00A9358E"/>
    <w:rsid w:val="00A96D23"/>
    <w:rsid w:val="00A976C8"/>
    <w:rsid w:val="00A97C4C"/>
    <w:rsid w:val="00AA162D"/>
    <w:rsid w:val="00AA598E"/>
    <w:rsid w:val="00AB3D7A"/>
    <w:rsid w:val="00AB45D1"/>
    <w:rsid w:val="00AB623A"/>
    <w:rsid w:val="00AB7D43"/>
    <w:rsid w:val="00AC1DCE"/>
    <w:rsid w:val="00AC2A71"/>
    <w:rsid w:val="00AD2597"/>
    <w:rsid w:val="00AE3C6F"/>
    <w:rsid w:val="00AF0F26"/>
    <w:rsid w:val="00AF28FB"/>
    <w:rsid w:val="00AF3DE7"/>
    <w:rsid w:val="00AF7BD5"/>
    <w:rsid w:val="00B10AA8"/>
    <w:rsid w:val="00B137C0"/>
    <w:rsid w:val="00B142A2"/>
    <w:rsid w:val="00B15832"/>
    <w:rsid w:val="00B218F0"/>
    <w:rsid w:val="00B229E7"/>
    <w:rsid w:val="00B22CAA"/>
    <w:rsid w:val="00B249A1"/>
    <w:rsid w:val="00B25EA2"/>
    <w:rsid w:val="00B32434"/>
    <w:rsid w:val="00B333F4"/>
    <w:rsid w:val="00B33951"/>
    <w:rsid w:val="00B3713C"/>
    <w:rsid w:val="00B4163E"/>
    <w:rsid w:val="00B4324D"/>
    <w:rsid w:val="00B5319B"/>
    <w:rsid w:val="00B543AC"/>
    <w:rsid w:val="00B60962"/>
    <w:rsid w:val="00B60E2D"/>
    <w:rsid w:val="00B64F40"/>
    <w:rsid w:val="00B66982"/>
    <w:rsid w:val="00B80BD3"/>
    <w:rsid w:val="00B82F5A"/>
    <w:rsid w:val="00B9004A"/>
    <w:rsid w:val="00B90775"/>
    <w:rsid w:val="00B91824"/>
    <w:rsid w:val="00B92A27"/>
    <w:rsid w:val="00B94207"/>
    <w:rsid w:val="00BA1161"/>
    <w:rsid w:val="00BA71F5"/>
    <w:rsid w:val="00BB2B09"/>
    <w:rsid w:val="00BB36F4"/>
    <w:rsid w:val="00BB3970"/>
    <w:rsid w:val="00BB3CA1"/>
    <w:rsid w:val="00BC68E3"/>
    <w:rsid w:val="00BE0222"/>
    <w:rsid w:val="00BE521A"/>
    <w:rsid w:val="00BF479B"/>
    <w:rsid w:val="00BF6370"/>
    <w:rsid w:val="00BF783F"/>
    <w:rsid w:val="00C244D5"/>
    <w:rsid w:val="00C26DDF"/>
    <w:rsid w:val="00C34EAD"/>
    <w:rsid w:val="00C37833"/>
    <w:rsid w:val="00C43351"/>
    <w:rsid w:val="00C46E7D"/>
    <w:rsid w:val="00C5012D"/>
    <w:rsid w:val="00C52743"/>
    <w:rsid w:val="00C56FF4"/>
    <w:rsid w:val="00C57BE0"/>
    <w:rsid w:val="00C632CC"/>
    <w:rsid w:val="00C7012D"/>
    <w:rsid w:val="00C71517"/>
    <w:rsid w:val="00C73402"/>
    <w:rsid w:val="00C756A3"/>
    <w:rsid w:val="00C771DC"/>
    <w:rsid w:val="00C8557F"/>
    <w:rsid w:val="00C94AD7"/>
    <w:rsid w:val="00C95D11"/>
    <w:rsid w:val="00C966A9"/>
    <w:rsid w:val="00CA0990"/>
    <w:rsid w:val="00CA3EA5"/>
    <w:rsid w:val="00CA3F56"/>
    <w:rsid w:val="00CA4A22"/>
    <w:rsid w:val="00CA4EB4"/>
    <w:rsid w:val="00CC2486"/>
    <w:rsid w:val="00CC67FA"/>
    <w:rsid w:val="00CD18EA"/>
    <w:rsid w:val="00CD192D"/>
    <w:rsid w:val="00CD3A52"/>
    <w:rsid w:val="00CD7016"/>
    <w:rsid w:val="00CE0082"/>
    <w:rsid w:val="00CE00D1"/>
    <w:rsid w:val="00CE7FEE"/>
    <w:rsid w:val="00CF16E5"/>
    <w:rsid w:val="00CF6102"/>
    <w:rsid w:val="00CF6F56"/>
    <w:rsid w:val="00CF71A0"/>
    <w:rsid w:val="00D00CC7"/>
    <w:rsid w:val="00D05460"/>
    <w:rsid w:val="00D06BB0"/>
    <w:rsid w:val="00D11C15"/>
    <w:rsid w:val="00D122B6"/>
    <w:rsid w:val="00D162FD"/>
    <w:rsid w:val="00D16A64"/>
    <w:rsid w:val="00D20150"/>
    <w:rsid w:val="00D21401"/>
    <w:rsid w:val="00D31C70"/>
    <w:rsid w:val="00D32772"/>
    <w:rsid w:val="00D34DE7"/>
    <w:rsid w:val="00D3520B"/>
    <w:rsid w:val="00D439E3"/>
    <w:rsid w:val="00D50A62"/>
    <w:rsid w:val="00D52222"/>
    <w:rsid w:val="00D53DF3"/>
    <w:rsid w:val="00D54A36"/>
    <w:rsid w:val="00D64FCC"/>
    <w:rsid w:val="00D677E8"/>
    <w:rsid w:val="00D70C3A"/>
    <w:rsid w:val="00D70D16"/>
    <w:rsid w:val="00D81007"/>
    <w:rsid w:val="00D8163F"/>
    <w:rsid w:val="00D85930"/>
    <w:rsid w:val="00D943F4"/>
    <w:rsid w:val="00D978A5"/>
    <w:rsid w:val="00DA3C3E"/>
    <w:rsid w:val="00DA56D0"/>
    <w:rsid w:val="00DA60E1"/>
    <w:rsid w:val="00DA7023"/>
    <w:rsid w:val="00DB42C4"/>
    <w:rsid w:val="00DB44E5"/>
    <w:rsid w:val="00DC0B04"/>
    <w:rsid w:val="00DC7EED"/>
    <w:rsid w:val="00DE27D8"/>
    <w:rsid w:val="00DE6867"/>
    <w:rsid w:val="00DE765C"/>
    <w:rsid w:val="00DF2813"/>
    <w:rsid w:val="00DF4A6D"/>
    <w:rsid w:val="00E0323A"/>
    <w:rsid w:val="00E10BAA"/>
    <w:rsid w:val="00E11F63"/>
    <w:rsid w:val="00E17796"/>
    <w:rsid w:val="00E204B4"/>
    <w:rsid w:val="00E21023"/>
    <w:rsid w:val="00E267AF"/>
    <w:rsid w:val="00E310B3"/>
    <w:rsid w:val="00E36759"/>
    <w:rsid w:val="00E5237D"/>
    <w:rsid w:val="00E52F6B"/>
    <w:rsid w:val="00E54B9C"/>
    <w:rsid w:val="00E57872"/>
    <w:rsid w:val="00E64C9D"/>
    <w:rsid w:val="00E67633"/>
    <w:rsid w:val="00E769BE"/>
    <w:rsid w:val="00E772A0"/>
    <w:rsid w:val="00E77C06"/>
    <w:rsid w:val="00E8098A"/>
    <w:rsid w:val="00E84DD3"/>
    <w:rsid w:val="00E91B39"/>
    <w:rsid w:val="00E961F0"/>
    <w:rsid w:val="00EA41D8"/>
    <w:rsid w:val="00EB6CD7"/>
    <w:rsid w:val="00EC1BCB"/>
    <w:rsid w:val="00EC3D10"/>
    <w:rsid w:val="00EC78AA"/>
    <w:rsid w:val="00ED0DDF"/>
    <w:rsid w:val="00ED1DAF"/>
    <w:rsid w:val="00ED7951"/>
    <w:rsid w:val="00EE5331"/>
    <w:rsid w:val="00EF0E15"/>
    <w:rsid w:val="00F03D57"/>
    <w:rsid w:val="00F05B0B"/>
    <w:rsid w:val="00F05CE4"/>
    <w:rsid w:val="00F06285"/>
    <w:rsid w:val="00F16602"/>
    <w:rsid w:val="00F1767F"/>
    <w:rsid w:val="00F26CA5"/>
    <w:rsid w:val="00F2706B"/>
    <w:rsid w:val="00F27A44"/>
    <w:rsid w:val="00F30EC9"/>
    <w:rsid w:val="00F312E4"/>
    <w:rsid w:val="00F37EEF"/>
    <w:rsid w:val="00F50578"/>
    <w:rsid w:val="00F53C46"/>
    <w:rsid w:val="00F65480"/>
    <w:rsid w:val="00F65910"/>
    <w:rsid w:val="00F65F88"/>
    <w:rsid w:val="00F72261"/>
    <w:rsid w:val="00F72BB9"/>
    <w:rsid w:val="00F738B5"/>
    <w:rsid w:val="00F744DD"/>
    <w:rsid w:val="00F76BDA"/>
    <w:rsid w:val="00F832A9"/>
    <w:rsid w:val="00F85866"/>
    <w:rsid w:val="00F87EDA"/>
    <w:rsid w:val="00F90F65"/>
    <w:rsid w:val="00F922D4"/>
    <w:rsid w:val="00F9451F"/>
    <w:rsid w:val="00F94B82"/>
    <w:rsid w:val="00FA1857"/>
    <w:rsid w:val="00FA46AC"/>
    <w:rsid w:val="00FA520B"/>
    <w:rsid w:val="00FA7BA7"/>
    <w:rsid w:val="00FC0DFC"/>
    <w:rsid w:val="00FC2CBC"/>
    <w:rsid w:val="00FC3E5D"/>
    <w:rsid w:val="00FC3EB2"/>
    <w:rsid w:val="00FC5C02"/>
    <w:rsid w:val="00FC6117"/>
    <w:rsid w:val="00FD034E"/>
    <w:rsid w:val="00FD0BB3"/>
    <w:rsid w:val="00FD0E53"/>
    <w:rsid w:val="00FD161A"/>
    <w:rsid w:val="00FD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4737C3AC"/>
  <w15:chartTrackingRefBased/>
  <w15:docId w15:val="{49202B91-8FCF-4C40-A469-91DAA2A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26AE"/>
    <w:rPr>
      <w:rFonts w:ascii="Calibri" w:eastAsia="Batang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1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1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09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D194F"/>
    <w:pPr>
      <w:spacing w:after="200" w:line="240" w:lineRule="auto"/>
      <w:jc w:val="both"/>
    </w:pPr>
    <w:rPr>
      <w:rFonts w:ascii="Arial" w:hAnsi="Arial" w:cs="Arial"/>
      <w:i/>
      <w:iCs/>
      <w:color w:val="1F497D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19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9D194F"/>
    <w:rPr>
      <w:color w:val="0563C1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D194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194F"/>
    <w:rPr>
      <w:rFonts w:ascii="Calibri" w:eastAsia="Batang" w:hAnsi="Calibri" w:cs="Times New Roman"/>
    </w:rPr>
  </w:style>
  <w:style w:type="paragraph" w:customStyle="1" w:styleId="Zwischenberschrift">
    <w:name w:val="Zwischenüberschrift"/>
    <w:basedOn w:val="Standard"/>
    <w:link w:val="ZwischenberschriftZchn"/>
    <w:uiPriority w:val="1"/>
    <w:qFormat/>
    <w:rsid w:val="009D194F"/>
    <w:pPr>
      <w:keepNext/>
      <w:keepLines/>
      <w:spacing w:before="240" w:after="120" w:line="276" w:lineRule="auto"/>
      <w:jc w:val="both"/>
    </w:pPr>
    <w:rPr>
      <w:rFonts w:ascii="Arial" w:hAnsi="Arial" w:cs="Arial"/>
      <w:b/>
      <w:color w:val="1F4A9A"/>
      <w:sz w:val="20"/>
      <w:szCs w:val="20"/>
    </w:rPr>
  </w:style>
  <w:style w:type="character" w:customStyle="1" w:styleId="ZwischenberschriftZchn">
    <w:name w:val="Zwischenüberschrift Zchn"/>
    <w:link w:val="Zwischenberschrift"/>
    <w:uiPriority w:val="1"/>
    <w:rsid w:val="009D194F"/>
    <w:rPr>
      <w:rFonts w:ascii="Arial" w:eastAsia="Batang" w:hAnsi="Arial" w:cs="Arial"/>
      <w:b/>
      <w:color w:val="1F4A9A"/>
      <w:sz w:val="20"/>
      <w:szCs w:val="20"/>
    </w:rPr>
  </w:style>
  <w:style w:type="character" w:customStyle="1" w:styleId="orcid-id-https">
    <w:name w:val="orcid-id-https"/>
    <w:rsid w:val="009D194F"/>
  </w:style>
  <w:style w:type="character" w:customStyle="1" w:styleId="berschrift3Zchn">
    <w:name w:val="Überschrift 3 Zchn"/>
    <w:basedOn w:val="Absatz-Standardschriftart"/>
    <w:link w:val="berschrift3"/>
    <w:uiPriority w:val="9"/>
    <w:rsid w:val="001409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8148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9A6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2B4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B4CB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4CB1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4CB1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B4CB1"/>
    <w:rPr>
      <w:rFonts w:ascii="Calibri" w:eastAsia="Batang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3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3065"/>
    <w:rPr>
      <w:rFonts w:ascii="Segoe UI" w:eastAsia="Batang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C02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3D10"/>
    <w:rPr>
      <w:rFonts w:ascii="Calibri" w:eastAsia="Batang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D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D10"/>
    <w:rPr>
      <w:rFonts w:ascii="Calibri" w:eastAsia="Batang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07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818"/>
    <w:rPr>
      <w:rFonts w:ascii="Calibri" w:eastAsia="Batang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13885-F817-4CE2-999E-FB7BC6E17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kel, Luisa Anna</dc:creator>
  <cp:keywords/>
  <dc:description/>
  <cp:lastModifiedBy>Denkel, Luisa Anna</cp:lastModifiedBy>
  <cp:revision>3</cp:revision>
  <dcterms:created xsi:type="dcterms:W3CDTF">2022-11-22T16:41:00Z</dcterms:created>
  <dcterms:modified xsi:type="dcterms:W3CDTF">2022-11-22T16:41:00Z</dcterms:modified>
</cp:coreProperties>
</file>